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B3780" w14:textId="69BD0283" w:rsidR="00A56E49" w:rsidRDefault="00A56E49" w:rsidP="00A56E49">
      <w:pPr>
        <w:pStyle w:val="Heading1"/>
      </w:pPr>
      <w:bookmarkStart w:id="0" w:name="OLE_LINK1"/>
      <w:bookmarkStart w:id="1" w:name="OLE_LINK2"/>
      <w:r>
        <w:t>Supplemental Tables</w:t>
      </w:r>
    </w:p>
    <w:p w14:paraId="131653B4" w14:textId="5A95DA62" w:rsidR="00A56E49" w:rsidRDefault="00A56E49" w:rsidP="00A56E49">
      <w:pPr>
        <w:pStyle w:val="Heading2"/>
      </w:pPr>
      <w:bookmarkStart w:id="2" w:name="OLE_LINK3"/>
      <w:r>
        <w:lastRenderedPageBreak/>
        <w:t>Supplemental Table 1</w:t>
      </w:r>
      <w:bookmarkEnd w:id="2"/>
    </w:p>
    <w:tbl>
      <w:tblPr>
        <w:tblW w:w="8780" w:type="dxa"/>
        <w:jc w:val="center"/>
        <w:tblLook w:val="04A0" w:firstRow="1" w:lastRow="0" w:firstColumn="1" w:lastColumn="0" w:noHBand="0" w:noVBand="1"/>
      </w:tblPr>
      <w:tblGrid>
        <w:gridCol w:w="3795"/>
        <w:gridCol w:w="1500"/>
        <w:gridCol w:w="1500"/>
        <w:gridCol w:w="1500"/>
        <w:gridCol w:w="485"/>
      </w:tblGrid>
      <w:tr w:rsidR="00DC1CE3" w:rsidRPr="00DC1CE3" w14:paraId="3E8ABC45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9BDA0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08F1F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Odd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37C1B6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0F3E4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D6125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DC1CE3" w:rsidRPr="00DC1CE3" w14:paraId="41104B12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7808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CA5C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0436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6ED3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5B03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0E867FBD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CC83C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Hospital characteristi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5F57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79A0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D3FA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0A64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1A1E840C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F2E3B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Teaching hospi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6C9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D0EC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55--1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AF1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2E5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2C67C7FC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872B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Overnight admissions (1000'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490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35B1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8--1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831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079B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</w:t>
            </w:r>
          </w:p>
        </w:tc>
      </w:tr>
      <w:tr w:rsidR="00DC1CE3" w:rsidRPr="00DC1CE3" w14:paraId="1F71F107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DFFF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mergency </w:t>
            </w:r>
            <w:proofErr w:type="spellStart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casemix</w:t>
            </w:r>
            <w:proofErr w:type="spellEnd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FE1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C5DA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8--1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06E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831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14F0352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68D0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Critical care be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FA8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2C50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8--1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BFC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BA9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49F4694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2EE68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CMP admissions per bed per mon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E73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33B8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83--1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E96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83F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5205B34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CA3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Ward referrals to ICU (per 1,000 hosp. </w:t>
            </w:r>
            <w:proofErr w:type="spellStart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adm.</w:t>
            </w:r>
            <w:proofErr w:type="spellEnd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6805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43D6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1--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2F2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A14B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66834B7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ABF1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CCOT shift patte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0288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0E46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5870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A5B1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2E1E2906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2D9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667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21E6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0--6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190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A67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48885514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89B3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Less than 7 d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FEE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DB4E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80--2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404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2195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52D4D42D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4B52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7 days/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B80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4E4A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02--2.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48B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9564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</w:t>
            </w:r>
          </w:p>
        </w:tc>
      </w:tr>
      <w:tr w:rsidR="00DC1CE3" w:rsidRPr="00DC1CE3" w14:paraId="71EE935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C9AB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24 hrs/day 7 days/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31B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58C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847B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4E81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40E3735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45D7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4AF4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6A8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887E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469B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12C74FA8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B9715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isit tim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E45C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6E45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2687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049A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4D45A5D2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8CFE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Out-of-hours (7pm – 7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9F2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5B75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20--1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829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30E5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6C69C244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740F6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Weekend (Saturday – Sunda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BE6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9FF5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01--1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3D5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FDF1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</w:t>
            </w:r>
          </w:p>
        </w:tc>
      </w:tr>
      <w:tr w:rsidR="00DC1CE3" w:rsidRPr="00DC1CE3" w14:paraId="45D973EB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EA1FE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Winter (Dec – M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4758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CC0B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09--1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8A0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1132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012BB248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E686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6896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2E63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7B61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3C42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2B51372C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22D7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Available critical care be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4BC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D791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92F7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FDE5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0C308578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6BE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2DE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CEDA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714B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F388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519A370A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170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1CA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778C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82--1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2A0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0A4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6DE7BF09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E5945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≤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6F5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ADE1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78--1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76F0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CC1A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1937397B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A1F2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AD7C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4F8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D405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A5E6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529CA1E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DDC0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0630" w14:textId="77777777" w:rsidR="00DC1CE3" w:rsidRPr="00DC1CE3" w:rsidRDefault="00DC1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279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C8FC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5293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3C9CB7E2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EB5C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1238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DA7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E544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39F8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3A6BC56C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3C4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8—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690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2D6D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86--1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ABA7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059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40863AC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A529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40—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096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C49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73FC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3FD2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4F46A059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8B1F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60—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1EE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88F5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82--1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1C6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AAD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2FB3003D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5BC8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80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059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187A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53--0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BBE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DCD1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51153328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F47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0818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72C2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7350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A10D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193FC92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871A7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F1A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7ECA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0--1.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C1E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AA4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59E4844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AE36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ported sepsis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226F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EDD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3224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4B40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4FC88FE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9FA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Not sep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CFE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5D6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2B9E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FA2F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0D61F4A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640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Unspecified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6B9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488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8--1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7A7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F96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18AB395B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77A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Genitu</w:t>
            </w:r>
            <w:proofErr w:type="spellEnd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-urinary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90E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713E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9--1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619E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BB3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01AD0AA4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06E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Abdominal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2076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1B38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05--1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10B5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AFAA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</w:t>
            </w:r>
          </w:p>
        </w:tc>
      </w:tr>
      <w:tr w:rsidR="00DC1CE3" w:rsidRPr="00DC1CE3" w14:paraId="411015E1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DEF0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Chest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856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0D1F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21--1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416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7F15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6521CC03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43CFF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B777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05E2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64AD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15D1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221099A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8E2B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Delayed referral to critical ca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E3D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3967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93--1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ED2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992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1CE3" w:rsidRPr="00DC1CE3" w14:paraId="4413F4EF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254BB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8053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A354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A9AE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3BB8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7EC40A46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84EAA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of care at time of vis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A16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D25A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94FF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CD5C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208CC476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B270D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EED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AFFC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0.45--0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419F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39E5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25EF3030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9942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236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9123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D571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0ED8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2C471FDF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725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13D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89A2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7.52--23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D3DB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67C0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16D5ED03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E6FC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D162" w14:textId="77777777" w:rsidR="00DC1CE3" w:rsidRPr="00DC1CE3" w:rsidRDefault="00DC1C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6223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A1C4" w14:textId="77777777" w:rsidR="00DC1CE3" w:rsidRPr="00DC1CE3" w:rsidRDefault="00DC1C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E03A" w14:textId="77777777" w:rsidR="00DC1CE3" w:rsidRPr="00DC1CE3" w:rsidRDefault="00DC1CE3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DC1CE3" w:rsidRPr="00DC1CE3" w14:paraId="62E64D53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23AB2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eported to be </w:t>
            </w:r>
            <w:proofErr w:type="spellStart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peri</w:t>
            </w:r>
            <w:proofErr w:type="spellEnd"/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-ar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97C2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9FD4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3.75--6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6441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DC17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DC1CE3" w:rsidRPr="00DC1CE3" w14:paraId="00CFB08F" w14:textId="77777777" w:rsidTr="000367C1">
        <w:trPr>
          <w:trHeight w:val="20"/>
          <w:jc w:val="center"/>
        </w:trPr>
        <w:tc>
          <w:tcPr>
            <w:tcW w:w="3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31435E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ICNARC physiolog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23B4C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D9BDC1" w14:textId="77777777" w:rsidR="00DC1CE3" w:rsidRPr="00DC1CE3" w:rsidRDefault="00DC1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(1.06--1.0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518B94" w14:textId="77777777" w:rsidR="00DC1CE3" w:rsidRPr="00DC1CE3" w:rsidRDefault="00DC1CE3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6466FD" w14:textId="77777777" w:rsidR="00DC1CE3" w:rsidRPr="00DC1CE3" w:rsidRDefault="00DC1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C1CE3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</w:tbl>
    <w:p w14:paraId="2CF45946" w14:textId="77777777" w:rsidR="000367C1" w:rsidRDefault="000367C1" w:rsidP="000367C1">
      <w:pPr>
        <w:rPr>
          <w:b/>
        </w:rPr>
      </w:pPr>
    </w:p>
    <w:p w14:paraId="31588BB4" w14:textId="29345803" w:rsidR="000367C1" w:rsidRPr="000367C1" w:rsidRDefault="000367C1" w:rsidP="000367C1">
      <w:bookmarkStart w:id="3" w:name="OLE_LINK15"/>
      <w:r>
        <w:rPr>
          <w:b/>
        </w:rPr>
        <w:t xml:space="preserve">Recommendation for critical care at bedside assessment: </w:t>
      </w:r>
      <w:r>
        <w:t>Adjusted odds ratios for hospital, timing and patient characteristics</w:t>
      </w:r>
      <w:r w:rsidR="00AE288D">
        <w:t xml:space="preserve"> associated with a recommendation for critical care being made at the bedside assessment</w:t>
      </w:r>
    </w:p>
    <w:bookmarkEnd w:id="3"/>
    <w:p w14:paraId="701547C5" w14:textId="77777777" w:rsidR="00DC1CE3" w:rsidRPr="00DC1CE3" w:rsidRDefault="00DC1CE3" w:rsidP="00DC1CE3"/>
    <w:p w14:paraId="557D2836" w14:textId="09C437DC" w:rsidR="00A56E49" w:rsidRDefault="00CB2613" w:rsidP="00A56E49">
      <w:pPr>
        <w:pStyle w:val="Heading2"/>
      </w:pPr>
      <w:r>
        <w:lastRenderedPageBreak/>
        <w:t>Supplemental Table 2</w:t>
      </w:r>
    </w:p>
    <w:tbl>
      <w:tblPr>
        <w:tblW w:w="8780" w:type="dxa"/>
        <w:jc w:val="center"/>
        <w:tblLook w:val="04A0" w:firstRow="1" w:lastRow="0" w:firstColumn="1" w:lastColumn="0" w:noHBand="0" w:noVBand="1"/>
      </w:tblPr>
      <w:tblGrid>
        <w:gridCol w:w="3795"/>
        <w:gridCol w:w="1500"/>
        <w:gridCol w:w="1500"/>
        <w:gridCol w:w="1500"/>
        <w:gridCol w:w="485"/>
      </w:tblGrid>
      <w:tr w:rsidR="006E5AF4" w:rsidRPr="006E5AF4" w14:paraId="4FDEC0D5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627E34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90474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Odd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0BB6C7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6FC26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82395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6E5AF4" w:rsidRPr="006E5AF4" w14:paraId="04571EA2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8796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5B74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231E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15A8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AD1E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4A460C64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F250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Hospital characteristi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A927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F897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6DE7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27D6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76B387F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3563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Teaching hospi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07BC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7902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51--1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270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279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4593195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4FC74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Overnight admissions (1000'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DE9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D2CD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8--1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CAEF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EFB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033CF10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568E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mergency </w:t>
            </w:r>
            <w:proofErr w:type="spellStart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casemix</w:t>
            </w:r>
            <w:proofErr w:type="spellEnd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5CA7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4F0F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9--1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A48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A93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0B48BC62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AD87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Critical care be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E3E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90FA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9--1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A22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C27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7C26A09F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FB66D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CMP admissions per bed per mon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174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50DD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04--1.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0654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8867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</w:t>
            </w:r>
          </w:p>
        </w:tc>
      </w:tr>
      <w:tr w:rsidR="006E5AF4" w:rsidRPr="006E5AF4" w14:paraId="3237A59B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DF5B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Ward referrals to ICU (per 1,000 hosp. </w:t>
            </w:r>
            <w:proofErr w:type="spellStart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adm.</w:t>
            </w:r>
            <w:proofErr w:type="spellEnd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9FF7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B4F3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2--0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AF8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EBC5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</w:t>
            </w:r>
          </w:p>
        </w:tc>
      </w:tr>
      <w:tr w:rsidR="006E5AF4" w:rsidRPr="006E5AF4" w14:paraId="7473172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F843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CCOT shift patte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EAB8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8083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228B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F921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7CE12618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C9E97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07A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9B29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45--11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59A5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0267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</w:t>
            </w:r>
          </w:p>
        </w:tc>
      </w:tr>
      <w:tr w:rsidR="006E5AF4" w:rsidRPr="006E5AF4" w14:paraId="110DD8E3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708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Less than 7 d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2CE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6A0C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73--2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220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48C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323058F3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2BF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7 days/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A914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31E3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86--2.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D89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ED2F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6FF22B5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1287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24 hrs/day 7 days/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FE75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871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C30F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0A84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319DC4A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67E94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CDE8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0476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1222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9883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1ACD9184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76E4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isit tim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C718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BB64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8C5E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F653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550BA1B6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33BE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Out-of-hours (7pm – 7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E21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F6BC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64--2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445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9B39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42D78017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7B250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Weekend (Saturday – Sunda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6FD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8D14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03--1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FE52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899F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</w:t>
            </w:r>
          </w:p>
        </w:tc>
      </w:tr>
      <w:tr w:rsidR="006E5AF4" w:rsidRPr="006E5AF4" w14:paraId="434021E2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9B869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Winter (Dec – M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8DF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96FF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85--1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932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E7F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347FD67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0C08F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DF2E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A825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9BBD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64B8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2128FC1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445C4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Available critical care be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2733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B5CE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775A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9788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425A6E7E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0DB2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2B8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8C1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355B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9AFC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79A67EE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BEE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DEC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C5AC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53--0.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2C9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F6F8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399E817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4D9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≤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B80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CF63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28--0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09E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4712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20A17A6F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A6D4F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1B76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3457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C978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CE97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045D4012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A64D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B7BC" w14:textId="77777777" w:rsidR="006E5AF4" w:rsidRPr="006E5AF4" w:rsidRDefault="006E5AF4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602C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264A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C876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6A26B995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A6EB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3793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D0B3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5C1C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8C64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67BAADBC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807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8—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22D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5284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83--1.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5A55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5A8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7D4E509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EF5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40—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F77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EEE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5AD2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1AC2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2BFC8943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712C4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60—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B58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E5F3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73--0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5B3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3E51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</w:t>
            </w:r>
          </w:p>
        </w:tc>
      </w:tr>
      <w:tr w:rsidR="006E5AF4" w:rsidRPr="006E5AF4" w14:paraId="7AF3263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8F0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80—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E885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FC26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48--0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22BC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537A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7B8DB545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F7D5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8205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B2EA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7E37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0190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3A9510B1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00E9B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119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EFE6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9--1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0692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FBD6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1EB19C6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E28E0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ported sepsis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D34B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CDBF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E8A3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7D4C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334C24C8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A2CC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Not sep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B6D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58A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BC25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7C02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5B15CA16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D9A6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Unspecified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6DF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5958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2--1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394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4D9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5179C6F0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6903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Genitu</w:t>
            </w:r>
            <w:proofErr w:type="spellEnd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-urinary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B99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C804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93--1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2135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F3DA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11A93AA0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1CFBC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Abdominal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446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F1FD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87--1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4BF4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AFB2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0E97A6C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C27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Chest sep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83B3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66A1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09--1.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3164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8965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2DA13721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61E3F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3DB1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6ADE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B000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B275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0AA844BE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B3F3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Delayed referral to critical ca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2546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F0E2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84--1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CAB7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CCA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6E5AF4" w:rsidRPr="006E5AF4" w14:paraId="785E360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DC3A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878B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BDAE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A269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8D0E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0D690E9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034F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of care at time of vis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DA45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6A79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82E4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43FD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63710BF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5E6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4B56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0081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0.51--0.7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1BAB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61EA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5646FF7D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5319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2BED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FF69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4797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7401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12C855D9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2FEE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AF4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0D57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2.45--3.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6E3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02E2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713DD204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1839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0F3F" w14:textId="77777777" w:rsidR="006E5AF4" w:rsidRPr="006E5AF4" w:rsidRDefault="006E5AF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BF7C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E73D" w14:textId="77777777" w:rsidR="006E5AF4" w:rsidRPr="006E5AF4" w:rsidRDefault="006E5AF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FE48" w14:textId="77777777" w:rsidR="006E5AF4" w:rsidRPr="006E5AF4" w:rsidRDefault="006E5AF4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5AF4" w:rsidRPr="006E5AF4" w14:paraId="71584E93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D6B1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eported to be </w:t>
            </w:r>
            <w:proofErr w:type="spellStart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peri</w:t>
            </w:r>
            <w:proofErr w:type="spellEnd"/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-ar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4328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1CF1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3.37--5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0100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205C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  <w:tr w:rsidR="006E5AF4" w:rsidRPr="006E5AF4" w14:paraId="69C5387A" w14:textId="77777777" w:rsidTr="006E5AF4">
        <w:trPr>
          <w:trHeight w:val="20"/>
          <w:jc w:val="center"/>
        </w:trPr>
        <w:tc>
          <w:tcPr>
            <w:tcW w:w="3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CB3F7B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ICNARC physiolog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4F490C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B21267" w14:textId="77777777" w:rsidR="006E5AF4" w:rsidRPr="006E5AF4" w:rsidRDefault="006E5AF4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(1.05--1.0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78A001" w14:textId="77777777" w:rsidR="006E5AF4" w:rsidRPr="006E5AF4" w:rsidRDefault="006E5AF4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9F351C" w14:textId="77777777" w:rsidR="006E5AF4" w:rsidRPr="006E5AF4" w:rsidRDefault="006E5AF4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5AF4">
              <w:rPr>
                <w:rFonts w:ascii="Calibri" w:eastAsia="Times New Roman" w:hAnsi="Calibri"/>
                <w:color w:val="000000"/>
                <w:sz w:val="18"/>
                <w:szCs w:val="18"/>
              </w:rPr>
              <w:t>***</w:t>
            </w:r>
          </w:p>
        </w:tc>
      </w:tr>
    </w:tbl>
    <w:p w14:paraId="3A1A5ECE" w14:textId="77777777" w:rsidR="000367C1" w:rsidRDefault="000367C1" w:rsidP="000367C1">
      <w:pPr>
        <w:rPr>
          <w:lang w:eastAsia="en-US"/>
        </w:rPr>
      </w:pPr>
    </w:p>
    <w:p w14:paraId="77155685" w14:textId="142A056A" w:rsidR="006E5AF4" w:rsidRPr="000367C1" w:rsidRDefault="006E5AF4" w:rsidP="006E5AF4">
      <w:bookmarkStart w:id="4" w:name="OLE_LINK34"/>
      <w:r>
        <w:rPr>
          <w:b/>
        </w:rPr>
        <w:t xml:space="preserve">Prompt admission to critical care at bedside assessment: </w:t>
      </w:r>
      <w:r>
        <w:t>Adjusted odds ratios for hospital, timing and patient characteristics associated with a prompt admission (within 4 hours) to critical care following the bedside assessment</w:t>
      </w:r>
    </w:p>
    <w:bookmarkEnd w:id="4"/>
    <w:p w14:paraId="419E75AD" w14:textId="77777777" w:rsidR="006E5AF4" w:rsidRDefault="006E5AF4" w:rsidP="000367C1">
      <w:pPr>
        <w:rPr>
          <w:lang w:eastAsia="en-US"/>
        </w:rPr>
      </w:pPr>
    </w:p>
    <w:p w14:paraId="500BCF1C" w14:textId="553A0362" w:rsidR="00CB2613" w:rsidRDefault="00CB2613" w:rsidP="00CB2613">
      <w:pPr>
        <w:pStyle w:val="Heading2"/>
      </w:pPr>
      <w:r>
        <w:lastRenderedPageBreak/>
        <w:t>Supplemental Table 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4"/>
        <w:gridCol w:w="1116"/>
        <w:gridCol w:w="1074"/>
        <w:gridCol w:w="759"/>
      </w:tblGrid>
      <w:tr w:rsidR="00CB2613" w:rsidRPr="00001949" w14:paraId="28BB46A4" w14:textId="77777777" w:rsidTr="00A70B2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153771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FCD4D2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7D765A" w14:textId="77777777" w:rsidR="00CB2613" w:rsidRPr="00001949" w:rsidRDefault="00CB2613" w:rsidP="00A70B26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320A1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p-value</w:t>
            </w:r>
          </w:p>
        </w:tc>
      </w:tr>
      <w:tr w:rsidR="00CB2613" w:rsidRPr="00001949" w14:paraId="48B88212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D353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F782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26B2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2-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46DE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21D17CBC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62DB0E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7AA53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2115DB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98-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505B7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211</w:t>
            </w:r>
          </w:p>
        </w:tc>
      </w:tr>
      <w:tr w:rsidR="00CB2613" w:rsidRPr="00001949" w14:paraId="484CA725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FAFB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Reported sepsi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6259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D137" w14:textId="77777777" w:rsidR="00CB2613" w:rsidRPr="00001949" w:rsidRDefault="00CB2613" w:rsidP="00A70B2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FF81" w14:textId="77777777" w:rsidR="00CB2613" w:rsidRPr="00001949" w:rsidRDefault="00CB2613" w:rsidP="00A70B2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CB2613" w:rsidRPr="00001949" w14:paraId="4FEDD5C9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0185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Not se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254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00F2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1510" w14:textId="77777777" w:rsidR="00CB2613" w:rsidRPr="00001949" w:rsidRDefault="00CB2613" w:rsidP="00A70B2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CB2613" w:rsidRPr="00001949" w14:paraId="2425AE2E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6B17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Unspecified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40DA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A976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92-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EB8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696</w:t>
            </w:r>
          </w:p>
        </w:tc>
      </w:tr>
      <w:tr w:rsidR="00CB2613" w:rsidRPr="00001949" w14:paraId="01858A85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D22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001949">
              <w:rPr>
                <w:rFonts w:ascii="Calibri" w:eastAsia="Times New Roman" w:hAnsi="Calibri"/>
                <w:sz w:val="18"/>
                <w:szCs w:val="18"/>
              </w:rPr>
              <w:t>Genitu</w:t>
            </w:r>
            <w:proofErr w:type="spellEnd"/>
            <w:r w:rsidRPr="00001949">
              <w:rPr>
                <w:rFonts w:ascii="Calibri" w:eastAsia="Times New Roman" w:hAnsi="Calibri"/>
                <w:sz w:val="18"/>
                <w:szCs w:val="18"/>
              </w:rPr>
              <w:t>-urinary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3241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CCC4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50-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5D4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609EA4BF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D16D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Abdominal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3CE3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79E6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79-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578D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089</w:t>
            </w:r>
          </w:p>
        </w:tc>
      </w:tr>
      <w:tr w:rsidR="00CB2613" w:rsidRPr="00001949" w14:paraId="438BDB7B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1C23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Chest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4201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11A8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8-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261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12F02C9B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6FCE14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of care at time of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41D1A5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1494DD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9FA7AC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CB2613" w:rsidRPr="00001949" w14:paraId="2EC57D35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EBF5DA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4360D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E81917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92-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17452D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586</w:t>
            </w:r>
          </w:p>
        </w:tc>
      </w:tr>
      <w:tr w:rsidR="00CB2613" w:rsidRPr="00001949" w14:paraId="73419A9C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61140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4A1CB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3D9ACF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68E5B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CB2613" w:rsidRPr="00001949" w14:paraId="47C50D21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D5398D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0D98D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AD0F92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91-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3B5F54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990</w:t>
            </w:r>
          </w:p>
        </w:tc>
      </w:tr>
      <w:tr w:rsidR="00CB2613" w:rsidRPr="00001949" w14:paraId="20D9A738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8F51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Delayed referral to crit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F89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442B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91-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0FE0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993</w:t>
            </w:r>
          </w:p>
        </w:tc>
      </w:tr>
      <w:tr w:rsidR="00CB2613" w:rsidRPr="00001949" w14:paraId="25F16AD9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F0D494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 xml:space="preserve">Reported to be </w:t>
            </w:r>
            <w:proofErr w:type="spellStart"/>
            <w:r w:rsidRPr="00001949">
              <w:rPr>
                <w:rFonts w:ascii="Calibri" w:eastAsia="Times New Roman" w:hAnsi="Calibri"/>
                <w:sz w:val="18"/>
                <w:szCs w:val="18"/>
              </w:rPr>
              <w:t>peri</w:t>
            </w:r>
            <w:proofErr w:type="spellEnd"/>
            <w:r w:rsidRPr="00001949">
              <w:rPr>
                <w:rFonts w:ascii="Calibri" w:eastAsia="Times New Roman" w:hAnsi="Calibri"/>
                <w:sz w:val="18"/>
                <w:szCs w:val="18"/>
              </w:rPr>
              <w:t>-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181C51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030E23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81-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425630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453</w:t>
            </w:r>
          </w:p>
        </w:tc>
      </w:tr>
      <w:tr w:rsidR="00CB2613" w:rsidRPr="00001949" w14:paraId="37C405D2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C087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Acute physiolog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CFA3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7CD4" w14:textId="77777777" w:rsidR="00CB2613" w:rsidRPr="00001949" w:rsidRDefault="00CB2613" w:rsidP="00A70B2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97F9" w14:textId="77777777" w:rsidR="00CB2613" w:rsidRPr="00001949" w:rsidRDefault="00CB2613" w:rsidP="00A70B26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CB2613" w:rsidRPr="00001949" w14:paraId="522C80B5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255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B6C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E782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5-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1954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58980A0D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8DC0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ICN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CB1A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81CF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2-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A21C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1013CFC9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748E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51A3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C331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10-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F4A3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4087CE06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6F8D5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of care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54E0AB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3BB910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379CD2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CB2613" w:rsidRPr="00001949" w14:paraId="04DCABA0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F79CB0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42E3FB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30D812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5-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DDF3BE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CB2613" w:rsidRPr="00001949" w14:paraId="1676A36F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B0C64F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B48C7B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7E24FA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5D3993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CB2613" w:rsidRPr="00001949" w14:paraId="580D4B64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688EE5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3EE286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8507C5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1-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87E947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036</w:t>
            </w:r>
          </w:p>
        </w:tc>
      </w:tr>
      <w:tr w:rsidR="00CB2613" w:rsidRPr="00001949" w14:paraId="12FF0CEC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122C40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Lev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383C77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7450F5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1.06-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52BBE5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006</w:t>
            </w:r>
          </w:p>
        </w:tc>
      </w:tr>
      <w:tr w:rsidR="00CB2613" w:rsidRPr="00001949" w14:paraId="062D31CA" w14:textId="77777777" w:rsidTr="00A70B2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F6D35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Admitted to critical care within 4 h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2D824A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EC2A46" w14:textId="77777777" w:rsidR="00CB2613" w:rsidRPr="00001949" w:rsidRDefault="00CB2613" w:rsidP="00A70B26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(0.88-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1E8DA8" w14:textId="77777777" w:rsidR="00CB2613" w:rsidRPr="00001949" w:rsidRDefault="00CB2613" w:rsidP="00A70B26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001949">
              <w:rPr>
                <w:rFonts w:ascii="Calibri" w:eastAsia="Times New Roman" w:hAnsi="Calibri"/>
                <w:sz w:val="18"/>
                <w:szCs w:val="18"/>
              </w:rPr>
              <w:t>0.702</w:t>
            </w:r>
          </w:p>
        </w:tc>
      </w:tr>
    </w:tbl>
    <w:p w14:paraId="0EDBB800" w14:textId="77777777" w:rsidR="00CB2613" w:rsidRDefault="00CB2613" w:rsidP="00CB2613">
      <w:pPr>
        <w:rPr>
          <w:b/>
        </w:rPr>
      </w:pPr>
    </w:p>
    <w:p w14:paraId="1E2E9285" w14:textId="77777777" w:rsidR="00CB2613" w:rsidRDefault="00CB2613" w:rsidP="00CB2613">
      <w:bookmarkStart w:id="5" w:name="OLE_LINK37"/>
      <w:r w:rsidRPr="00001949">
        <w:rPr>
          <w:b/>
        </w:rPr>
        <w:t>Association between patient factors and 90-day survival</w:t>
      </w:r>
      <w:r>
        <w:t xml:space="preserve">:  </w:t>
      </w:r>
      <w:bookmarkStart w:id="6" w:name="OLE_LINK35"/>
      <w:r>
        <w:t>Hazard ratios for 90-day survival</w:t>
      </w:r>
    </w:p>
    <w:bookmarkEnd w:id="5"/>
    <w:bookmarkEnd w:id="6"/>
    <w:p w14:paraId="388A6DED" w14:textId="410F0070" w:rsidR="00BD1C4A" w:rsidRDefault="000D3EB1" w:rsidP="00BD1C4A">
      <w:pPr>
        <w:pStyle w:val="Heading2"/>
      </w:pPr>
      <w:r>
        <w:lastRenderedPageBreak/>
        <w:t>Supplemental Table 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4"/>
        <w:gridCol w:w="1116"/>
        <w:gridCol w:w="1074"/>
        <w:gridCol w:w="759"/>
      </w:tblGrid>
      <w:tr w:rsidR="00BD1C4A" w:rsidRPr="00E54FC4" w14:paraId="460382E4" w14:textId="77777777" w:rsidTr="00E54FC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52FDDC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E1D477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A0904D" w14:textId="77777777" w:rsidR="00BD1C4A" w:rsidRPr="00E54FC4" w:rsidRDefault="00BD1C4A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CCC738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p-value</w:t>
            </w:r>
          </w:p>
        </w:tc>
      </w:tr>
      <w:tr w:rsidR="00BD1C4A" w:rsidRPr="00E54FC4" w14:paraId="32C490E1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2C9D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36F7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507D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2-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8C13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BD1C4A" w:rsidRPr="00E54FC4" w14:paraId="518AE0CA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F6CD03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23AFF0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21630E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93-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E1D3E5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520</w:t>
            </w:r>
          </w:p>
        </w:tc>
      </w:tr>
      <w:tr w:rsidR="00BD1C4A" w:rsidRPr="00E54FC4" w14:paraId="4D3FC2FB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951A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Reported sepsi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D99E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4DB3" w14:textId="77777777" w:rsidR="00BD1C4A" w:rsidRPr="00E54FC4" w:rsidRDefault="00BD1C4A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BAEC" w14:textId="77777777" w:rsidR="00BD1C4A" w:rsidRPr="00E54FC4" w:rsidRDefault="00BD1C4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D1C4A" w:rsidRPr="00E54FC4" w14:paraId="2B348654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E975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Not se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F1E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71A1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FC3D" w14:textId="77777777" w:rsidR="00BD1C4A" w:rsidRPr="00E54FC4" w:rsidRDefault="00BD1C4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D1C4A" w:rsidRPr="00E54FC4" w14:paraId="62C4E896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1A03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Unspecified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A23B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93AA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87-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BF9F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783</w:t>
            </w:r>
          </w:p>
        </w:tc>
      </w:tr>
      <w:tr w:rsidR="00BD1C4A" w:rsidRPr="00E54FC4" w14:paraId="6359DB89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BAAE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E54FC4">
              <w:rPr>
                <w:rFonts w:ascii="Calibri" w:eastAsia="Times New Roman" w:hAnsi="Calibri"/>
                <w:sz w:val="18"/>
                <w:szCs w:val="18"/>
              </w:rPr>
              <w:t>Genitu</w:t>
            </w:r>
            <w:proofErr w:type="spellEnd"/>
            <w:r w:rsidRPr="00E54FC4">
              <w:rPr>
                <w:rFonts w:ascii="Calibri" w:eastAsia="Times New Roman" w:hAnsi="Calibri"/>
                <w:sz w:val="18"/>
                <w:szCs w:val="18"/>
              </w:rPr>
              <w:t>-urinary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662D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9255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40-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9362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BD1C4A" w:rsidRPr="00E54FC4" w14:paraId="1A8D9EB9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F4CF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Abdominal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5B1A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CD3C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77-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5A01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448</w:t>
            </w:r>
          </w:p>
        </w:tc>
      </w:tr>
      <w:tr w:rsidR="00BD1C4A" w:rsidRPr="00E54FC4" w14:paraId="4CE42B78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E830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Chest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5021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E1E6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6-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FB36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004</w:t>
            </w:r>
          </w:p>
        </w:tc>
      </w:tr>
      <w:tr w:rsidR="00BD1C4A" w:rsidRPr="00E54FC4" w14:paraId="6BA53870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64872A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of care at time of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A237A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3E53B1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1D8C8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BD1C4A" w:rsidRPr="00E54FC4" w14:paraId="5A58D615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730445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778DFB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8E9187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84-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71BC7D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846</w:t>
            </w:r>
          </w:p>
        </w:tc>
      </w:tr>
      <w:tr w:rsidR="00BD1C4A" w:rsidRPr="00E54FC4" w14:paraId="7D0A8C31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19D932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AE066B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38F3A3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E799F8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BD1C4A" w:rsidRPr="00E54FC4" w14:paraId="7604A02B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B1307C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9DC21D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2CADCD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90-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144E18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990</w:t>
            </w:r>
          </w:p>
        </w:tc>
      </w:tr>
      <w:tr w:rsidR="00BD1C4A" w:rsidRPr="00E54FC4" w14:paraId="57421719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8D54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Delayed referral to crit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A52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E0F8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85-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8A73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688</w:t>
            </w:r>
          </w:p>
        </w:tc>
      </w:tr>
      <w:tr w:rsidR="00BD1C4A" w:rsidRPr="00E54FC4" w14:paraId="74880CF4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7CF233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 xml:space="preserve">Reported to be </w:t>
            </w:r>
            <w:proofErr w:type="spellStart"/>
            <w:r w:rsidRPr="00E54FC4">
              <w:rPr>
                <w:rFonts w:ascii="Calibri" w:eastAsia="Times New Roman" w:hAnsi="Calibri"/>
                <w:sz w:val="18"/>
                <w:szCs w:val="18"/>
              </w:rPr>
              <w:t>peri</w:t>
            </w:r>
            <w:proofErr w:type="spellEnd"/>
            <w:r w:rsidRPr="00E54FC4">
              <w:rPr>
                <w:rFonts w:ascii="Calibri" w:eastAsia="Times New Roman" w:hAnsi="Calibri"/>
                <w:sz w:val="18"/>
                <w:szCs w:val="18"/>
              </w:rPr>
              <w:t>-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645961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C5C9AF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86-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D72A8B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870</w:t>
            </w:r>
          </w:p>
        </w:tc>
      </w:tr>
      <w:tr w:rsidR="00BD1C4A" w:rsidRPr="00E54FC4" w14:paraId="4CC072E2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F384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Acute physiolog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C0A2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CABC" w14:textId="77777777" w:rsidR="00BD1C4A" w:rsidRPr="00E54FC4" w:rsidRDefault="00BD1C4A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7DDE" w14:textId="77777777" w:rsidR="00BD1C4A" w:rsidRPr="00E54FC4" w:rsidRDefault="00BD1C4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D1C4A" w:rsidRPr="00E54FC4" w14:paraId="5D355074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1BA6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7716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6148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4-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DC47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BD1C4A" w:rsidRPr="00E54FC4" w14:paraId="4945E76B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C68FA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ICN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1BCF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97A3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1-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0DF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BD1C4A" w:rsidRPr="00E54FC4" w14:paraId="5D9B925E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C52C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DF88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473C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7-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B90A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BD1C4A" w:rsidRPr="00E54FC4" w14:paraId="07034E3D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4B02E8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of care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BB4131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C0D681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F20DAB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BD1C4A" w:rsidRPr="00E54FC4" w14:paraId="3F59ECB1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DD29F7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9FBE3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517437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E41DD8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BD1C4A" w:rsidRPr="00E54FC4" w14:paraId="0933C47E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DA1AA3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Lev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3CE557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36F37B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1.00-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2763FE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BD1C4A" w:rsidRPr="00E54FC4" w14:paraId="51D2D297" w14:textId="77777777" w:rsidTr="00E54F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5D89D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Admitted to critical care within 4 h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53B369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169BB7" w14:textId="77777777" w:rsidR="00BD1C4A" w:rsidRPr="00E54FC4" w:rsidRDefault="00BD1C4A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(0.89-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60636C" w14:textId="77777777" w:rsidR="00BD1C4A" w:rsidRPr="00E54FC4" w:rsidRDefault="00BD1C4A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E54FC4">
              <w:rPr>
                <w:rFonts w:ascii="Calibri" w:eastAsia="Times New Roman" w:hAnsi="Calibri"/>
                <w:sz w:val="18"/>
                <w:szCs w:val="18"/>
              </w:rPr>
              <w:t>0.852</w:t>
            </w:r>
          </w:p>
        </w:tc>
      </w:tr>
      <w:bookmarkEnd w:id="0"/>
      <w:bookmarkEnd w:id="1"/>
    </w:tbl>
    <w:p w14:paraId="22056232" w14:textId="77777777" w:rsidR="00E54FC4" w:rsidRDefault="00E54FC4" w:rsidP="00E54FC4">
      <w:pPr>
        <w:rPr>
          <w:b/>
        </w:rPr>
      </w:pPr>
    </w:p>
    <w:p w14:paraId="334610F5" w14:textId="61568378" w:rsidR="00E54FC4" w:rsidRDefault="00E54FC4" w:rsidP="00E54FC4">
      <w:bookmarkStart w:id="7" w:name="OLE_LINK36"/>
      <w:r w:rsidRPr="00001949">
        <w:rPr>
          <w:b/>
        </w:rPr>
        <w:t>Association between patient factors and 90-day survival</w:t>
      </w:r>
      <w:r>
        <w:rPr>
          <w:b/>
        </w:rPr>
        <w:t xml:space="preserve"> for the subgroup of patients recommended for critical care at the bedside assessment</w:t>
      </w:r>
      <w:r>
        <w:t>:  Hazard ratios for 90-day survival</w:t>
      </w:r>
    </w:p>
    <w:bookmarkEnd w:id="7"/>
    <w:p w14:paraId="0895EFF9" w14:textId="77777777" w:rsidR="007845F8" w:rsidRDefault="007845F8" w:rsidP="00E54FC4"/>
    <w:p w14:paraId="26F6D7A6" w14:textId="043BF543" w:rsidR="007845F8" w:rsidRDefault="000D3EB1" w:rsidP="007845F8">
      <w:pPr>
        <w:pStyle w:val="Heading2"/>
      </w:pPr>
      <w:r>
        <w:lastRenderedPageBreak/>
        <w:t>Supplemental Table 5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7"/>
        <w:gridCol w:w="1026"/>
        <w:gridCol w:w="1026"/>
        <w:gridCol w:w="1027"/>
        <w:gridCol w:w="1027"/>
        <w:gridCol w:w="1027"/>
        <w:gridCol w:w="1027"/>
        <w:gridCol w:w="1023"/>
      </w:tblGrid>
      <w:tr w:rsidR="007845F8" w:rsidRPr="007845F8" w14:paraId="3ECAD17E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900C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DE13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93DD8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5120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Critical care beds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014E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EE84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C2E59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Test for trend</w:t>
            </w:r>
          </w:p>
        </w:tc>
      </w:tr>
      <w:tr w:rsidR="007845F8" w:rsidRPr="007845F8" w14:paraId="1B2417EA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D39B5B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FB979A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≤ 0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F3A27F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ADBAC7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E33991" w14:textId="77777777" w:rsidR="007845F8" w:rsidRPr="007845F8" w:rsidRDefault="007845F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p value)</w:t>
            </w:r>
          </w:p>
        </w:tc>
      </w:tr>
      <w:tr w:rsidR="007845F8" w:rsidRPr="007845F8" w14:paraId="7666AEC6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343D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atients referr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E5E6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64F2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7.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813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F038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10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6FC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7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73009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81.9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727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7845F8" w:rsidRPr="007845F8" w14:paraId="23493943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4BE534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ritical ca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A4DEB8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012916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920E93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461896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29FDA4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F483E7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74EA3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7845F8" w:rsidRPr="007845F8" w14:paraId="6884D259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26828D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Admit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6B327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7ADD02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50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7D8C43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D7ACDF7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67.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3C5EAA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28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0862BE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75.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C0FBB3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01</w:t>
            </w:r>
          </w:p>
        </w:tc>
      </w:tr>
      <w:tr w:rsidR="007845F8" w:rsidRPr="007845F8" w14:paraId="16890FB3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8695BF" w14:textId="0654AE33" w:rsidR="007845F8" w:rsidRPr="007845F8" w:rsidRDefault="007845F8" w:rsidP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rompt admission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2B8C1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A92D30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23.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374914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FB586A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38.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7B8D4F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E8EF62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53.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345AB7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01</w:t>
            </w:r>
          </w:p>
        </w:tc>
      </w:tr>
      <w:tr w:rsidR="007845F8" w:rsidRPr="007845F8" w14:paraId="421AA1BF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2C0B30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Death without critical ca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B5FD03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B84E5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9.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A2D30D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8752F8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4.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86C53E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49AA80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4.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1EB535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0.0001</w:t>
            </w:r>
          </w:p>
        </w:tc>
      </w:tr>
      <w:tr w:rsidR="007845F8" w:rsidRPr="007845F8" w14:paraId="226CD1CA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0105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Time to critical care (hours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CE1E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42A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2.0--9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177EF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2CF30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1.0--6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3233B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4A27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1.0--4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88B18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&lt;0.0001</w:t>
            </w:r>
          </w:p>
        </w:tc>
      </w:tr>
      <w:tr w:rsidR="007845F8" w:rsidRPr="007845F8" w14:paraId="3604AD80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B90375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ICNARC physiology sco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C66783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7DD56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7158FD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6FCA22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AA6DA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3E0181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CC772C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7845F8" w:rsidRPr="007845F8" w14:paraId="217A5F08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80CB28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at referr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FEBE8F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E145B1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3B9E06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2A166F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6AB7A64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830E8A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D1B785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0.4061</w:t>
            </w:r>
          </w:p>
        </w:tc>
      </w:tr>
      <w:tr w:rsidR="007845F8" w:rsidRPr="007845F8" w14:paraId="7E9614E7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9C772B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change between referral and admiss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948E7B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2AC0D9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353F92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D46589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47F3AA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5B91C1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F38084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0.0164</w:t>
            </w:r>
          </w:p>
        </w:tc>
      </w:tr>
      <w:tr w:rsidR="007845F8" w:rsidRPr="007845F8" w14:paraId="1EE854E0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CD0A9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DCF38" w14:textId="77777777" w:rsidR="007845F8" w:rsidRPr="007845F8" w:rsidRDefault="007845F8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596E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B2BD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7FE70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8D93E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EF1A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682D" w14:textId="77777777" w:rsidR="007845F8" w:rsidRPr="007845F8" w:rsidRDefault="007845F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845F8" w:rsidRPr="007845F8" w14:paraId="6AA9041B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CD6A3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7 da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0D12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4DEC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20.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1D2C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CA91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21.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159D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FE21B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19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F6E1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0.4330</w:t>
            </w:r>
          </w:p>
        </w:tc>
      </w:tr>
      <w:tr w:rsidR="007845F8" w:rsidRPr="007845F8" w14:paraId="2768656F" w14:textId="77777777" w:rsidTr="007845F8">
        <w:trPr>
          <w:trHeight w:val="20"/>
          <w:jc w:val="center"/>
        </w:trPr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0F6F00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90 da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22421E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4F611F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35.9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4DD593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75727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41.8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A7121C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6EBD0E" w14:textId="77777777" w:rsidR="007845F8" w:rsidRPr="007845F8" w:rsidRDefault="007845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(35.0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577676" w14:textId="77777777" w:rsidR="007845F8" w:rsidRPr="007845F8" w:rsidRDefault="007845F8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845F8">
              <w:rPr>
                <w:rFonts w:ascii="Calibri" w:eastAsia="Times New Roman" w:hAnsi="Calibri"/>
                <w:color w:val="000000"/>
                <w:sz w:val="18"/>
                <w:szCs w:val="18"/>
              </w:rPr>
              <w:t>0.1243</w:t>
            </w:r>
          </w:p>
        </w:tc>
      </w:tr>
    </w:tbl>
    <w:p w14:paraId="74553226" w14:textId="77777777" w:rsidR="007845F8" w:rsidRDefault="007845F8" w:rsidP="007845F8">
      <w:pPr>
        <w:rPr>
          <w:lang w:eastAsia="en-US"/>
        </w:rPr>
      </w:pPr>
    </w:p>
    <w:p w14:paraId="0371BEF0" w14:textId="68F67D78" w:rsidR="007845F8" w:rsidRDefault="007845F8" w:rsidP="007845F8">
      <w:pPr>
        <w:rPr>
          <w:lang w:eastAsia="en-US"/>
        </w:rPr>
      </w:pPr>
      <w:bookmarkStart w:id="8" w:name="OLE_LINK38"/>
      <w:r w:rsidRPr="007845F8">
        <w:rPr>
          <w:b/>
          <w:lang w:eastAsia="en-US"/>
        </w:rPr>
        <w:t>Effects of strain on the admission pathway</w:t>
      </w:r>
      <w:r>
        <w:rPr>
          <w:b/>
          <w:lang w:eastAsia="en-US"/>
        </w:rPr>
        <w:t xml:space="preserve"> for the subgroup recommended for critical care:</w:t>
      </w:r>
      <w:r w:rsidR="000C5ED1">
        <w:rPr>
          <w:lang w:eastAsia="en-US"/>
        </w:rPr>
        <w:t xml:space="preserve"> </w:t>
      </w:r>
      <w:r>
        <w:rPr>
          <w:lang w:eastAsia="en-US"/>
        </w:rPr>
        <w:t xml:space="preserve">prompt </w:t>
      </w:r>
      <w:r w:rsidRPr="007845F8">
        <w:rPr>
          <w:lang w:eastAsia="en-US"/>
        </w:rPr>
        <w:t>admission to</w:t>
      </w:r>
      <w:r>
        <w:rPr>
          <w:lang w:eastAsia="en-US"/>
        </w:rPr>
        <w:t xml:space="preserve"> critical care</w:t>
      </w:r>
      <w:r w:rsidRPr="007845F8">
        <w:rPr>
          <w:lang w:eastAsia="en-US"/>
        </w:rPr>
        <w:t>, severity of illness, and outcomes stratified by critical care unit occupancy at the time of the bedside assessment. Trends are tested using the Cochrane-Armitage test for categorical outcomes, and by evaluating continuous variables in a linear regression model.</w:t>
      </w:r>
    </w:p>
    <w:bookmarkEnd w:id="8"/>
    <w:p w14:paraId="4E2C8BCB" w14:textId="31800B7B" w:rsidR="007502EC" w:rsidRPr="00001949" w:rsidRDefault="000D3EB1" w:rsidP="007502EC">
      <w:pPr>
        <w:pStyle w:val="Heading2"/>
      </w:pPr>
      <w:r>
        <w:lastRenderedPageBreak/>
        <w:t>Supplemental Table 6</w:t>
      </w:r>
    </w:p>
    <w:tbl>
      <w:tblPr>
        <w:tblW w:w="10446" w:type="dxa"/>
        <w:jc w:val="center"/>
        <w:tblLayout w:type="fixed"/>
        <w:tblLook w:val="04A0" w:firstRow="1" w:lastRow="0" w:firstColumn="1" w:lastColumn="0" w:noHBand="0" w:noVBand="1"/>
      </w:tblPr>
      <w:tblGrid>
        <w:gridCol w:w="3360"/>
        <w:gridCol w:w="1073"/>
        <w:gridCol w:w="1530"/>
        <w:gridCol w:w="810"/>
        <w:gridCol w:w="1260"/>
        <w:gridCol w:w="1603"/>
        <w:gridCol w:w="810"/>
      </w:tblGrid>
      <w:tr w:rsidR="006E3832" w:rsidRPr="006E3832" w14:paraId="13880A6E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9127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2E01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B5FA" w14:textId="77777777" w:rsidR="006E3832" w:rsidRPr="006E3832" w:rsidRDefault="006E3832" w:rsidP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1AF3" w14:textId="77777777" w:rsidR="006E3832" w:rsidRPr="006E3832" w:rsidRDefault="006E383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C207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7A03" w14:textId="77777777" w:rsidR="006E3832" w:rsidRPr="006E3832" w:rsidRDefault="006E3832" w:rsidP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Recommended for critical c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750C" w14:textId="77777777" w:rsidR="006E3832" w:rsidRPr="006E3832" w:rsidRDefault="006E383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6E3832" w:rsidRPr="006E3832" w14:paraId="5A23A100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D2DC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24E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6E3832">
              <w:rPr>
                <w:rFonts w:ascii="Calibri" w:eastAsia="Times New Roman" w:hAnsi="Calibri"/>
                <w:sz w:val="18"/>
                <w:szCs w:val="18"/>
              </w:rPr>
              <w:t>Probit</w:t>
            </w:r>
            <w:proofErr w:type="spellEnd"/>
            <w:r w:rsidRPr="006E3832">
              <w:rPr>
                <w:rFonts w:ascii="Calibri" w:eastAsia="Times New Roman" w:hAnsi="Calibri"/>
                <w:sz w:val="18"/>
                <w:szCs w:val="18"/>
              </w:rPr>
              <w:t xml:space="preserve"> coeffici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89BC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EC6A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572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6E3832">
              <w:rPr>
                <w:rFonts w:ascii="Calibri" w:eastAsia="Times New Roman" w:hAnsi="Calibri"/>
                <w:sz w:val="18"/>
                <w:szCs w:val="18"/>
              </w:rPr>
              <w:t>Probit</w:t>
            </w:r>
            <w:proofErr w:type="spellEnd"/>
            <w:r w:rsidRPr="006E3832">
              <w:rPr>
                <w:rFonts w:ascii="Calibri" w:eastAsia="Times New Roman" w:hAnsi="Calibri"/>
                <w:sz w:val="18"/>
                <w:szCs w:val="18"/>
              </w:rPr>
              <w:t xml:space="preserve"> coefficien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10E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0BF3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p-value</w:t>
            </w:r>
          </w:p>
        </w:tc>
      </w:tr>
      <w:tr w:rsidR="006E3832" w:rsidRPr="006E3832" w14:paraId="60B9BC34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73EA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Age (per yea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959A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443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47A" w14:textId="77777777" w:rsidR="006E3832" w:rsidRPr="006E3832" w:rsidRDefault="006E383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065" w14:textId="77777777" w:rsidR="006E3832" w:rsidRPr="006E3832" w:rsidRDefault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5C0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F2C" w14:textId="77777777" w:rsidR="006E3832" w:rsidRPr="006E3832" w:rsidRDefault="006E383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E3832" w:rsidRPr="006E3832" w14:paraId="09915A60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133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 80 year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C1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466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2 to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2487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121B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5F17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1 to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18F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6E3832" w:rsidRPr="006E3832" w14:paraId="6BF288CD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D0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≥ 80 year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2A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75C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0 to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ED6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7E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1465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00 to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3F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79</w:t>
            </w:r>
          </w:p>
        </w:tc>
      </w:tr>
      <w:tr w:rsidR="006E3832" w:rsidRPr="006E3832" w14:paraId="4D4AB680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72206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Male se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1333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5D80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0 to 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DA71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EE9D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D3BC3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02 to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A884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76</w:t>
            </w:r>
          </w:p>
        </w:tc>
      </w:tr>
      <w:tr w:rsidR="006E3832" w:rsidRPr="006E3832" w14:paraId="52F74079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3ADF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ported sepsis diagno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5D7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83A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ADB" w14:textId="77777777" w:rsidR="006E3832" w:rsidRPr="006E3832" w:rsidRDefault="006E383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FD5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3EA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2111" w14:textId="77777777" w:rsidR="006E3832" w:rsidRPr="006E3832" w:rsidRDefault="006E383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E3832" w:rsidRPr="006E3832" w14:paraId="66E67082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DB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Not septi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F6A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D35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BEF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3B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653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362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3832" w:rsidRPr="006E3832" w14:paraId="256B91E3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97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Unspecified sep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BA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67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04 to 0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41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CF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84C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2 to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0EB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840</w:t>
            </w:r>
          </w:p>
        </w:tc>
      </w:tr>
      <w:tr w:rsidR="006E3832" w:rsidRPr="006E3832" w14:paraId="1DB613BC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520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 w:rsidRPr="006E3832">
              <w:rPr>
                <w:rFonts w:ascii="Calibri" w:eastAsia="Times New Roman" w:hAnsi="Calibri"/>
                <w:sz w:val="18"/>
                <w:szCs w:val="18"/>
              </w:rPr>
              <w:t>Genitu</w:t>
            </w:r>
            <w:proofErr w:type="spellEnd"/>
            <w:r w:rsidRPr="006E3832">
              <w:rPr>
                <w:rFonts w:ascii="Calibri" w:eastAsia="Times New Roman" w:hAnsi="Calibri"/>
                <w:sz w:val="18"/>
                <w:szCs w:val="18"/>
              </w:rPr>
              <w:t>-urinary sep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749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37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46 to -0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81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627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D7E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61 to -0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C3A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6E3832" w:rsidRPr="006E3832" w14:paraId="309366BD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2A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Abdominal sep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27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408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20 to -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54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D9F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9BE2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25 to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EE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43</w:t>
            </w:r>
          </w:p>
        </w:tc>
      </w:tr>
      <w:tr w:rsidR="006E3832" w:rsidRPr="006E3832" w14:paraId="74376BBE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263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Chest sep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1539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301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8 to 0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92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43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9DC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7 to 0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4E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1</w:t>
            </w:r>
          </w:p>
        </w:tc>
      </w:tr>
      <w:tr w:rsidR="006E3832" w:rsidRPr="006E3832" w14:paraId="5CA88201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D4BB7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of care at time of visi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E705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890AC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2F2DF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C2D6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79553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86C1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6E3832" w:rsidRPr="006E3832" w14:paraId="3F8C5DD5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048AA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0759B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C789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07 to 0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B75C0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11D5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07816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1 to 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BD52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541</w:t>
            </w:r>
          </w:p>
        </w:tc>
      </w:tr>
      <w:tr w:rsidR="006E3832" w:rsidRPr="006E3832" w14:paraId="2A0CE5AF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87E1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AC7D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0A059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4671A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4121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68DF6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10A8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6E3832" w:rsidRPr="006E3832" w14:paraId="7B76A9C1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436E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BFF7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411C8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1 to 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AFD2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F60D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217F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6 to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EBAF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243</w:t>
            </w:r>
          </w:p>
        </w:tc>
      </w:tr>
      <w:tr w:rsidR="006E3832" w:rsidRPr="006E3832" w14:paraId="0A34D54A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5B22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Delayed referral to critical car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14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1E3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07 to 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88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1E9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A479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5 to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A33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517</w:t>
            </w:r>
          </w:p>
        </w:tc>
      </w:tr>
      <w:tr w:rsidR="006E3832" w:rsidRPr="006E3832" w14:paraId="7FA81B9E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731BB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 xml:space="preserve">Reported to be </w:t>
            </w:r>
            <w:proofErr w:type="spellStart"/>
            <w:r w:rsidRPr="006E3832">
              <w:rPr>
                <w:rFonts w:ascii="Calibri" w:eastAsia="Times New Roman" w:hAnsi="Calibri"/>
                <w:sz w:val="18"/>
                <w:szCs w:val="18"/>
              </w:rPr>
              <w:t>peri</w:t>
            </w:r>
            <w:proofErr w:type="spellEnd"/>
            <w:r w:rsidRPr="006E3832">
              <w:rPr>
                <w:rFonts w:ascii="Calibri" w:eastAsia="Times New Roman" w:hAnsi="Calibri"/>
                <w:sz w:val="18"/>
                <w:szCs w:val="18"/>
              </w:rPr>
              <w:t>-arres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B9D7A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53803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5 to 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28F8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7F51E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37502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0 to 0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CCA4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548</w:t>
            </w:r>
          </w:p>
        </w:tc>
      </w:tr>
      <w:tr w:rsidR="006E3832" w:rsidRPr="006E3832" w14:paraId="611E3DE2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6DD6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Acute physiology scor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AB3E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724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650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D2D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9AF" w14:textId="77777777" w:rsidR="006E3832" w:rsidRPr="006E3832" w:rsidRDefault="006E3832" w:rsidP="006E383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5D2" w14:textId="77777777" w:rsidR="006E3832" w:rsidRPr="006E3832" w:rsidRDefault="006E383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6E3832" w:rsidRPr="006E3832" w14:paraId="2F64ED5B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E3B6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NEW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A7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50D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3 to 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FCF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69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7DF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2 to 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EC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6E3832" w:rsidRPr="006E3832" w14:paraId="6C6F9D18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81F7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ICNAR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CA0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58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1 to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33B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13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7B7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1 to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2D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6E3832" w:rsidRPr="006E3832" w14:paraId="2D312488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96C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SOF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FD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935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7 to 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AC7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ACB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A2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6 to 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71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&lt;0.001</w:t>
            </w:r>
          </w:p>
        </w:tc>
      </w:tr>
      <w:tr w:rsidR="006E3832" w:rsidRPr="006E3832" w14:paraId="54765308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353D1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of care recommende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34DA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783A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31C3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DABA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E879E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5BED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6E3832" w:rsidRPr="006E3832" w14:paraId="200C9660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C4474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B06AF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C3AAB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12 to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39CD3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3F0F0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F206B" w14:textId="77777777" w:rsidR="006E3832" w:rsidRPr="006E3832" w:rsidRDefault="006E3832" w:rsidP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BA52D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6E3832" w:rsidRPr="006E3832" w14:paraId="3650F4B2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1B16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06030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6F71D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30009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50D57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DCC06" w14:textId="77777777" w:rsidR="006E3832" w:rsidRPr="006E3832" w:rsidRDefault="006E3832" w:rsidP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8E11D" w14:textId="77777777" w:rsidR="006E3832" w:rsidRPr="006E3832" w:rsidRDefault="006E3832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6E3832" w:rsidRPr="006E3832" w14:paraId="69547555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81E5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1BD7C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F26DF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1 to 0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3174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09F3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9B3AA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E45B2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 </w:t>
            </w:r>
          </w:p>
        </w:tc>
      </w:tr>
      <w:tr w:rsidR="006E3832" w:rsidRPr="006E3832" w14:paraId="717290BE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63C8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Level 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C200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51CA9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10 to 0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945C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5C61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D5D68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0.09 to 0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35650D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03</w:t>
            </w:r>
          </w:p>
        </w:tc>
      </w:tr>
      <w:tr w:rsidR="006E3832" w:rsidRPr="006E3832" w14:paraId="4B1C888A" w14:textId="77777777" w:rsidTr="006E3832">
        <w:trPr>
          <w:trHeight w:val="20"/>
          <w:jc w:val="center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7ADE0" w14:textId="77777777" w:rsidR="006E3832" w:rsidRPr="006E3832" w:rsidRDefault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Admitted to critical care within 4 hour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5719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2311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56 to 0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F381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7BC5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-0.4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2196" w14:textId="77777777" w:rsidR="006E3832" w:rsidRPr="006E3832" w:rsidRDefault="006E3832" w:rsidP="006E3832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(-0.90 to -0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5C58" w14:textId="77777777" w:rsidR="006E3832" w:rsidRPr="006E3832" w:rsidRDefault="006E3832">
            <w:pPr>
              <w:jc w:val="right"/>
              <w:rPr>
                <w:rFonts w:ascii="Calibri" w:eastAsia="Times New Roman" w:hAnsi="Calibri"/>
                <w:sz w:val="18"/>
                <w:szCs w:val="18"/>
              </w:rPr>
            </w:pPr>
            <w:r w:rsidRPr="006E3832">
              <w:rPr>
                <w:rFonts w:ascii="Calibri" w:eastAsia="Times New Roman" w:hAnsi="Calibri"/>
                <w:sz w:val="18"/>
                <w:szCs w:val="18"/>
              </w:rPr>
              <w:t>0.049</w:t>
            </w:r>
          </w:p>
        </w:tc>
      </w:tr>
    </w:tbl>
    <w:p w14:paraId="7B23C984" w14:textId="77777777" w:rsidR="007845F8" w:rsidRDefault="007845F8" w:rsidP="00E54FC4"/>
    <w:p w14:paraId="0A92A018" w14:textId="58CCFF53" w:rsidR="006E3832" w:rsidRDefault="006E3832" w:rsidP="006E3832">
      <w:pPr>
        <w:rPr>
          <w:lang w:eastAsia="en-US"/>
        </w:rPr>
      </w:pPr>
      <w:bookmarkStart w:id="9" w:name="OLE_LINK39"/>
      <w:r w:rsidRPr="00C37349">
        <w:rPr>
          <w:b/>
          <w:lang w:eastAsia="en-US"/>
        </w:rPr>
        <w:t xml:space="preserve">Bivariate </w:t>
      </w:r>
      <w:proofErr w:type="spellStart"/>
      <w:r w:rsidRPr="00C37349">
        <w:rPr>
          <w:b/>
          <w:lang w:eastAsia="en-US"/>
        </w:rPr>
        <w:t>probit</w:t>
      </w:r>
      <w:proofErr w:type="spellEnd"/>
      <w:r w:rsidRPr="00C37349">
        <w:rPr>
          <w:b/>
          <w:lang w:eastAsia="en-US"/>
        </w:rPr>
        <w:t xml:space="preserve"> model for the effect of prompt admission on 90-day mortality</w:t>
      </w:r>
      <w:r w:rsidRPr="00693326">
        <w:rPr>
          <w:lang w:eastAsia="en-US"/>
        </w:rPr>
        <w:t xml:space="preserve"> for all patients, and for the subgroup with </w:t>
      </w:r>
      <w:r>
        <w:rPr>
          <w:lang w:eastAsia="en-US"/>
        </w:rPr>
        <w:t>recommended to critical care at the bedside assessment.</w:t>
      </w:r>
    </w:p>
    <w:p w14:paraId="77316503" w14:textId="2D122C60" w:rsidR="00FC1D56" w:rsidRDefault="00FC1D56" w:rsidP="00FC1D56">
      <w:pPr>
        <w:pStyle w:val="Heading2"/>
      </w:pPr>
      <w:bookmarkStart w:id="10" w:name="_Hlk508038416"/>
      <w:bookmarkStart w:id="11" w:name="OLE_LINK8"/>
      <w:bookmarkEnd w:id="9"/>
      <w:r>
        <w:lastRenderedPageBreak/>
        <w:t>Supplemental Table 7</w:t>
      </w:r>
    </w:p>
    <w:tbl>
      <w:tblPr>
        <w:tblW w:w="5000" w:type="pct"/>
        <w:tblBorders>
          <w:top w:val="nil"/>
          <w:left w:val="nil"/>
          <w:right w:val="nil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812"/>
        <w:gridCol w:w="999"/>
        <w:gridCol w:w="916"/>
        <w:gridCol w:w="990"/>
        <w:gridCol w:w="976"/>
        <w:gridCol w:w="1017"/>
        <w:gridCol w:w="1021"/>
        <w:gridCol w:w="1009"/>
      </w:tblGrid>
      <w:tr w:rsidR="00FC1D56" w:rsidRPr="00FC1D56" w14:paraId="5D415ECC" w14:textId="77777777" w:rsidTr="00FC1D56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AD75C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bookmarkStart w:id="12" w:name="OLE_LINK6"/>
            <w:bookmarkStart w:id="13" w:name="OLE_LINK7"/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83" w:type="pct"/>
            <w:gridSpan w:val="2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B2F8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Patients recommended</w:t>
            </w:r>
          </w:p>
        </w:tc>
        <w:tc>
          <w:tcPr>
            <w:tcW w:w="1009" w:type="pct"/>
            <w:gridSpan w:val="2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8BAE6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Prompt admission</w:t>
            </w:r>
          </w:p>
        </w:tc>
        <w:tc>
          <w:tcPr>
            <w:tcW w:w="522" w:type="pct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06B5D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Odds ratio</w:t>
            </w:r>
          </w:p>
        </w:tc>
        <w:tc>
          <w:tcPr>
            <w:tcW w:w="524" w:type="pct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9B5E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95%CI)</w:t>
            </w:r>
          </w:p>
        </w:tc>
        <w:tc>
          <w:tcPr>
            <w:tcW w:w="518" w:type="pct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4CB8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p value</w:t>
            </w:r>
          </w:p>
        </w:tc>
      </w:tr>
      <w:tr w:rsidR="00FC1D56" w:rsidRPr="00FC1D56" w14:paraId="468A08D6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DEA70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3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9A49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n=4560)</w:t>
            </w:r>
          </w:p>
        </w:tc>
        <w:tc>
          <w:tcPr>
            <w:tcW w:w="470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CC6F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8F65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n=2250)</w:t>
            </w:r>
          </w:p>
        </w:tc>
        <w:tc>
          <w:tcPr>
            <w:tcW w:w="501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2EA1D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3D7A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73EE2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83ACD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58A30ACF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81C456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55D71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29112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4CF4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11A2A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99A6C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A0E0E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12DB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2FF138A3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E29EC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8—39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F25AF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84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8765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0.6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0085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43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4E0386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0.8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E9EB7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A3DF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29215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5628BF05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68ED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0—59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73C9B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029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D6C7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2.6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79B1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527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51EF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3.4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11B54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3826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84--1.29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8EFA6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145</w:t>
            </w:r>
          </w:p>
        </w:tc>
      </w:tr>
      <w:tr w:rsidR="00FC1D56" w:rsidRPr="00FC1D56" w14:paraId="7FF5F6D9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503D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60—79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E17E4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157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6AA6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47.3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B53E1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BC30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47.5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6F3F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9F23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80--1.18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EE1DB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828</w:t>
            </w:r>
          </w:p>
        </w:tc>
      </w:tr>
      <w:tr w:rsidR="00FC1D56" w:rsidRPr="00FC1D56" w14:paraId="7C59632D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BE41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0—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9E03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90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5B1E4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9.5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A57F8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12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95F6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8.3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6E406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9493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68--1.07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69C93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1654</w:t>
            </w:r>
          </w:p>
        </w:tc>
      </w:tr>
      <w:tr w:rsidR="00FC1D56" w:rsidRPr="00FC1D56" w14:paraId="29E2AD8F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EB38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7A176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E0068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779E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BB8AD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CA861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860ED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F4580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2D9D698D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2921A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FE358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068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57645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45.4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031B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99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045D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44.0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336B5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AEC7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D3EC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3BA5CA9B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70E3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19B64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492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721775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4.6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ACBA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26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63B1F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6.0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AE301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7850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99--1.25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37FB0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706</w:t>
            </w:r>
          </w:p>
        </w:tc>
      </w:tr>
      <w:tr w:rsidR="00FC1D56" w:rsidRPr="00FC1D56" w14:paraId="76452A22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A6EC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Reported sepsis diagnosis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59AE2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7AD56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A867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E59B9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DA15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3E2D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D1660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7184CDDF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6E4EA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Not reported septic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CBBFD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453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AB7C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1.9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8202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15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B59AF5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1.8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06845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FE78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3064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5AC9D489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ADC6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Other/unspecified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6F12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616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9F324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3.5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597DA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99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5522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3.3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E1CC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3D4F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81--1.18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CCEDC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806</w:t>
            </w:r>
          </w:p>
        </w:tc>
      </w:tr>
      <w:tr w:rsidR="00FC1D56" w:rsidRPr="00FC1D56" w14:paraId="0637EB9C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B7A4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Genito</w:t>
            </w:r>
            <w:proofErr w:type="spellEnd"/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-urinary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BF3FA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19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F9AA2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7.0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28F9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C38E6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7.5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2FB89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C9DF1C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90--1.46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1160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2638</w:t>
            </w:r>
          </w:p>
        </w:tc>
      </w:tr>
      <w:tr w:rsidR="00FC1D56" w:rsidRPr="00FC1D56" w14:paraId="4D74FAA5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66EF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Gastrointestinal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EB51B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76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AD9D5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0.4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739FF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17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D7E1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9.6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9D46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71E4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70--1.06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285D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1703</w:t>
            </w:r>
          </w:p>
        </w:tc>
      </w:tr>
      <w:tr w:rsidR="00FC1D56" w:rsidRPr="00FC1D56" w14:paraId="0FED7F12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C0639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Respiratory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A1F1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696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47201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7.2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A662A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51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22794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7.8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937AE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DB44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90--1.20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AA80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5880</w:t>
            </w:r>
          </w:p>
        </w:tc>
      </w:tr>
      <w:tr w:rsidR="00FC1D56" w:rsidRPr="00FC1D56" w14:paraId="27B81024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09DB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Referral timing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E8C6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FE3ED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BD80A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FCF8C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E1DFE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56D44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1A158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0FF9CCCF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500EE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Timely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591F0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894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08C26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85.4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161E3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938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1098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86.1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2858A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DD4D1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E2559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51CA1C4A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2E3F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Delayed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60282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666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0A38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4.6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BF341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12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3DFDF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3.9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45D67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22B6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75--1.05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754B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1635</w:t>
            </w:r>
          </w:p>
        </w:tc>
      </w:tr>
      <w:tr w:rsidR="00FC1D56" w:rsidRPr="00FC1D56" w14:paraId="5DD1DB00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AC2FF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CCMDS Level of Care at visit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975A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E2FD0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11D75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7E669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1933C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EA0E0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8445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34EA188A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CB675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Level 0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486B5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20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BCB2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7.0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DF82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05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E6C22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9.1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B3D42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DE784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B8A6F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090B29F5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BC329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Level 1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C7C4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336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891F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1.2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3EF2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268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EB20E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6.4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B424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0A3BE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52--0.85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A95AB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010</w:t>
            </w:r>
          </w:p>
        </w:tc>
      </w:tr>
      <w:tr w:rsidR="00FC1D56" w:rsidRPr="00FC1D56" w14:paraId="3A5C1783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55441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Level 2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2070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887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3E41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41.4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1422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63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54CF0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3.9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97241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0A3C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30--0.49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7FB3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&lt;0.0001</w:t>
            </w:r>
          </w:p>
        </w:tc>
      </w:tr>
      <w:tr w:rsidR="00FC1D56" w:rsidRPr="00FC1D56" w14:paraId="6352CF00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EC37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Acute physiology scores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DCC5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578F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EEF85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B9320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C171C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37293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55D8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4913CE00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DC189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ICNARC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8B17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7.0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D4D9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2.0--23.0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86838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9.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6FCA0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3.0--24.0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7148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CA8D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03--1.04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6E3F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&lt;0.0001</w:t>
            </w:r>
          </w:p>
        </w:tc>
      </w:tr>
      <w:tr w:rsidR="00FC1D56" w:rsidRPr="00FC1D56" w14:paraId="4EAC73A4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29EF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SOFA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29E55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0128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.0--5.0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E26E7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4033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.0--6.0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C8CA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BDE0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08--1.14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E238D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&lt;0.0001</w:t>
            </w:r>
          </w:p>
        </w:tc>
      </w:tr>
      <w:tr w:rsidR="00FC1D56" w:rsidRPr="00FC1D56" w14:paraId="762D0DA4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D2FF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NEWS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7262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.0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04C5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.0--9.0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D5DB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.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D1844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.0--10.0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CCA49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D2CD95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04--1.08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25A4B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&lt;0.0001</w:t>
            </w:r>
          </w:p>
        </w:tc>
      </w:tr>
      <w:tr w:rsidR="00FC1D56" w:rsidRPr="00FC1D56" w14:paraId="22DD6D4C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7154E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NEWS Risk Class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D1D86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909F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B03B4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DFA20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7FB6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555B5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9EE5A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61508387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B6BB7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42FA0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DEB8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5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17AD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92CAB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8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8DB2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7C31D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92158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09C2948E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D2C7AE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33EC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88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CD0C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7.3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71623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63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D2AE1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6.1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6E038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9EA9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37--0.99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A9F6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463</w:t>
            </w:r>
          </w:p>
        </w:tc>
      </w:tr>
      <w:tr w:rsidR="00FC1D56" w:rsidRPr="00FC1D56" w14:paraId="5E4165AC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9C66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Medium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CD4DD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109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EE9B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4.3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C92AC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81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B2CE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1.4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7733A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053FF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33--0.88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72FC2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142</w:t>
            </w:r>
          </w:p>
        </w:tc>
      </w:tr>
      <w:tr w:rsidR="00FC1D56" w:rsidRPr="00FC1D56" w14:paraId="1E280184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E6661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E6EB0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593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D241C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56.9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31726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365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FE21A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60.7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E97E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F75436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0.49--1.27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6671C9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3278</w:t>
            </w:r>
          </w:p>
        </w:tc>
      </w:tr>
      <w:tr w:rsidR="00FC1D56" w:rsidRPr="00FC1D56" w14:paraId="27E03DAE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CEE21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Reported to be </w:t>
            </w:r>
            <w:proofErr w:type="spellStart"/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peri</w:t>
            </w:r>
            <w:proofErr w:type="spellEnd"/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-arrest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C494F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30D3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EAFC7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5A32F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321F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1B364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E466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48CEECCA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B08A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7398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105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E76BA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90.0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19BD8F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947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9F343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86.5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4622CA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B163DE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51163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05843C2C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ED7E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E711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55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48E7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0.0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942C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03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F4330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3.5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544E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40BA0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80--2.71)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D0778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&lt;0.0001</w:t>
            </w:r>
          </w:p>
        </w:tc>
      </w:tr>
      <w:tr w:rsidR="00FC1D56" w:rsidRPr="00FC1D56" w14:paraId="5C79BCC6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05129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Critical care admission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703F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4F33A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C83B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6410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8A5855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6B68B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9D9C1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045D06B2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4BEE8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During 7-day follow-up</w:t>
            </w:r>
          </w:p>
        </w:tc>
        <w:tc>
          <w:tcPr>
            <w:tcW w:w="513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B129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296</w:t>
            </w:r>
          </w:p>
        </w:tc>
        <w:tc>
          <w:tcPr>
            <w:tcW w:w="470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D48790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72.3%)</w:t>
            </w:r>
          </w:p>
        </w:tc>
        <w:tc>
          <w:tcPr>
            <w:tcW w:w="50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18A5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250</w:t>
            </w:r>
          </w:p>
        </w:tc>
        <w:tc>
          <w:tcPr>
            <w:tcW w:w="501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03E13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00.0%)</w:t>
            </w:r>
          </w:p>
        </w:tc>
        <w:tc>
          <w:tcPr>
            <w:tcW w:w="522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E4307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23DE2F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18" w:type="pct"/>
            <w:shd w:val="clear" w:color="auto" w:fill="E1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F7734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FC1D56" w:rsidRPr="00FC1D56" w14:paraId="6595584D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6976D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Mortality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7C3CB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205BB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2BB3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3FBA1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F90524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46EBA7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CB3AA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FC1D56" w:rsidRPr="00FC1D56" w14:paraId="510FFB20" w14:textId="77777777" w:rsidTr="00FC1D5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9810D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-day</w:t>
            </w:r>
          </w:p>
        </w:tc>
        <w:tc>
          <w:tcPr>
            <w:tcW w:w="51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8ABF6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92</w:t>
            </w:r>
          </w:p>
        </w:tc>
        <w:tc>
          <w:tcPr>
            <w:tcW w:w="470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9C6D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9.6%)</w:t>
            </w:r>
          </w:p>
        </w:tc>
        <w:tc>
          <w:tcPr>
            <w:tcW w:w="50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E3B70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475</w:t>
            </w:r>
          </w:p>
        </w:tc>
        <w:tc>
          <w:tcPr>
            <w:tcW w:w="501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B11FA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21.1%)</w:t>
            </w:r>
          </w:p>
        </w:tc>
        <w:tc>
          <w:tcPr>
            <w:tcW w:w="522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D78F1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52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557638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05--1.41)</w:t>
            </w:r>
          </w:p>
        </w:tc>
        <w:tc>
          <w:tcPr>
            <w:tcW w:w="518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4EC75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093</w:t>
            </w:r>
          </w:p>
        </w:tc>
      </w:tr>
      <w:tr w:rsidR="00FC1D56" w:rsidRPr="00FC1D56" w14:paraId="2254BE82" w14:textId="77777777" w:rsidTr="00FC1D56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1444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1E46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90-day</w:t>
            </w:r>
          </w:p>
        </w:tc>
        <w:tc>
          <w:tcPr>
            <w:tcW w:w="513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44EF5B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631</w:t>
            </w:r>
          </w:p>
        </w:tc>
        <w:tc>
          <w:tcPr>
            <w:tcW w:w="470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F5419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5.8%)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69F4FC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837</w:t>
            </w:r>
          </w:p>
        </w:tc>
        <w:tc>
          <w:tcPr>
            <w:tcW w:w="501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84056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37.2%)</w:t>
            </w:r>
          </w:p>
        </w:tc>
        <w:tc>
          <w:tcPr>
            <w:tcW w:w="522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90673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524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793022" w14:textId="77777777" w:rsidR="00FC1D56" w:rsidRPr="00FC1D56" w:rsidRDefault="00FC1D56" w:rsidP="00FC1D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(1.00--1.28)</w:t>
            </w:r>
          </w:p>
        </w:tc>
        <w:tc>
          <w:tcPr>
            <w:tcW w:w="518" w:type="pct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877B2" w14:textId="77777777" w:rsidR="00FC1D56" w:rsidRPr="00FC1D56" w:rsidRDefault="00FC1D56" w:rsidP="00FC1D5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FC1D56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464</w:t>
            </w:r>
          </w:p>
        </w:tc>
      </w:tr>
    </w:tbl>
    <w:p w14:paraId="029F74C9" w14:textId="75416D29" w:rsidR="00FC1D56" w:rsidRDefault="00FC1D56" w:rsidP="00FC1D56">
      <w:pPr>
        <w:rPr>
          <w:lang w:eastAsia="en-US"/>
        </w:rPr>
      </w:pPr>
    </w:p>
    <w:p w14:paraId="3A4FF539" w14:textId="5368C459" w:rsidR="00FC1D56" w:rsidRDefault="00FC1D56" w:rsidP="00FC1D56">
      <w:bookmarkStart w:id="14" w:name="OLE_LINK19"/>
      <w:bookmarkStart w:id="15" w:name="_GoBack"/>
      <w:bookmarkEnd w:id="15"/>
      <w:r>
        <w:rPr>
          <w:b/>
        </w:rPr>
        <w:t xml:space="preserve">Patients recommended for critical care </w:t>
      </w:r>
      <w:r>
        <w:rPr>
          <w:b/>
        </w:rPr>
        <w:t xml:space="preserve">and those </w:t>
      </w:r>
      <w:r>
        <w:rPr>
          <w:b/>
        </w:rPr>
        <w:t xml:space="preserve">then </w:t>
      </w:r>
      <w:r>
        <w:rPr>
          <w:b/>
        </w:rPr>
        <w:t>admitted promptly</w:t>
      </w:r>
      <w:r>
        <w:t xml:space="preserve">: </w:t>
      </w:r>
      <w:r w:rsidRPr="00372A45">
        <w:t>Data are presented as mean (SD), median (IQR) or number (%). ICNARC, SOFA, and NEWS refer to severity of illness scores derived from vital signs, and laboratory tests</w:t>
      </w:r>
      <w:r>
        <w:t xml:space="preserve">. </w:t>
      </w:r>
      <w:r w:rsidRPr="001E4AC8">
        <w:t xml:space="preserve">Odds ratios are calculated from univariate logistic regression for </w:t>
      </w:r>
      <w:r>
        <w:t>prompt</w:t>
      </w:r>
      <w:r w:rsidRPr="001E4AC8">
        <w:t xml:space="preserve"> admission to critical care.</w:t>
      </w:r>
    </w:p>
    <w:bookmarkEnd w:id="10"/>
    <w:bookmarkEnd w:id="11"/>
    <w:bookmarkEnd w:id="12"/>
    <w:bookmarkEnd w:id="13"/>
    <w:bookmarkEnd w:id="14"/>
    <w:p w14:paraId="7395F61C" w14:textId="77777777" w:rsidR="00BD1C4A" w:rsidRPr="00BD1C4A" w:rsidRDefault="00BD1C4A" w:rsidP="00BD1C4A">
      <w:pPr>
        <w:rPr>
          <w:lang w:eastAsia="en-US"/>
        </w:rPr>
      </w:pPr>
    </w:p>
    <w:sectPr w:rsidR="00BD1C4A" w:rsidRPr="00BD1C4A" w:rsidSect="000367C1">
      <w:footerReference w:type="even" r:id="rId7"/>
      <w:footerReference w:type="default" r:id="rId8"/>
      <w:footnotePr>
        <w:numFmt w:val="chicago"/>
        <w:numRestart w:val="eachPage"/>
      </w:footnotePr>
      <w:pgSz w:w="11900" w:h="16840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B5443" w14:textId="77777777" w:rsidR="00CD5A00" w:rsidRDefault="00CD5A00">
      <w:r>
        <w:separator/>
      </w:r>
    </w:p>
  </w:endnote>
  <w:endnote w:type="continuationSeparator" w:id="0">
    <w:p w14:paraId="1FC316A4" w14:textId="77777777" w:rsidR="00CD5A00" w:rsidRDefault="00CD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utura Medium">
    <w:panose1 w:val="020B0602020204020303"/>
    <w:charset w:val="00"/>
    <w:family w:val="swiss"/>
    <w:pitch w:val="variable"/>
    <w:sig w:usb0="80000867" w:usb1="00000000" w:usb2="00000000" w:usb3="00000000" w:csb0="000001FB" w:csb1="00000000"/>
  </w:font>
  <w:font w:name="Fira Sans">
    <w:altName w:val="Calibri"/>
    <w:panose1 w:val="020B0604020202020204"/>
    <w:charset w:val="00"/>
    <w:family w:val="auto"/>
    <w:pitch w:val="variable"/>
    <w:sig w:usb0="00000287" w:usb1="02000001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harter">
    <w:altName w:val="Charter Bold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harter Roman">
    <w:panose1 w:val="02040503050506020203"/>
    <w:charset w:val="00"/>
    <w:family w:val="roman"/>
    <w:pitch w:val="variable"/>
    <w:sig w:usb0="800000AF" w:usb1="10002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37657" w14:textId="77777777" w:rsidR="007502EC" w:rsidRDefault="007502EC" w:rsidP="006E5AF4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7FBF7F" w14:textId="77777777" w:rsidR="007502EC" w:rsidRDefault="007502EC" w:rsidP="006E5AF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DBD83A" w14:textId="5BE31B1B" w:rsidR="007502EC" w:rsidRPr="007F6C8F" w:rsidRDefault="007502EC" w:rsidP="006E5AF4">
    <w:pPr>
      <w:pStyle w:val="Footer"/>
      <w:tabs>
        <w:tab w:val="clear" w:pos="4320"/>
        <w:tab w:val="clear" w:pos="8640"/>
        <w:tab w:val="left" w:pos="5860"/>
      </w:tabs>
      <w:rPr>
        <w:sz w:val="20"/>
        <w:szCs w:val="20"/>
      </w:rPr>
    </w:pPr>
    <w:r w:rsidRPr="007F6C8F">
      <w:rPr>
        <w:rFonts w:ascii="Times New Roman" w:hAnsi="Times New Roman" w:cs="Times New Roman"/>
        <w:sz w:val="20"/>
        <w:szCs w:val="20"/>
        <w:lang w:val="en-US"/>
      </w:rPr>
      <w:t xml:space="preserve">Page </w: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begin"/>
    </w:r>
    <w:r w:rsidRPr="007F6C8F">
      <w:rPr>
        <w:rFonts w:ascii="Times New Roman" w:hAnsi="Times New Roman" w:cs="Times New Roman"/>
        <w:sz w:val="20"/>
        <w:szCs w:val="20"/>
        <w:lang w:val="en-US"/>
      </w:rPr>
      <w:instrText xml:space="preserve"> PAGE </w:instrTex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separate"/>
    </w:r>
    <w:r w:rsidR="00F81505">
      <w:rPr>
        <w:rFonts w:ascii="Times New Roman" w:hAnsi="Times New Roman" w:cs="Times New Roman"/>
        <w:noProof/>
        <w:sz w:val="20"/>
        <w:szCs w:val="20"/>
        <w:lang w:val="en-US"/>
      </w:rPr>
      <w:t>1</w: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end"/>
    </w:r>
    <w:r w:rsidRPr="007F6C8F">
      <w:rPr>
        <w:rFonts w:ascii="Times New Roman" w:hAnsi="Times New Roman" w:cs="Times New Roman"/>
        <w:sz w:val="20"/>
        <w:szCs w:val="20"/>
        <w:lang w:val="en-US"/>
      </w:rPr>
      <w:t xml:space="preserve"> of </w: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begin"/>
    </w:r>
    <w:r w:rsidRPr="007F6C8F">
      <w:rPr>
        <w:rFonts w:ascii="Times New Roman" w:hAnsi="Times New Roman" w:cs="Times New Roman"/>
        <w:sz w:val="20"/>
        <w:szCs w:val="20"/>
        <w:lang w:val="en-US"/>
      </w:rPr>
      <w:instrText xml:space="preserve"> NUMPAGES </w:instrTex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separate"/>
    </w:r>
    <w:r w:rsidR="00F81505">
      <w:rPr>
        <w:rFonts w:ascii="Times New Roman" w:hAnsi="Times New Roman" w:cs="Times New Roman"/>
        <w:noProof/>
        <w:sz w:val="20"/>
        <w:szCs w:val="20"/>
        <w:lang w:val="en-US"/>
      </w:rPr>
      <w:t>7</w:t>
    </w:r>
    <w:r w:rsidRPr="007F6C8F">
      <w:rPr>
        <w:rFonts w:ascii="Times New Roman" w:hAnsi="Times New Roman" w:cs="Times New Roman"/>
        <w:sz w:val="20"/>
        <w:szCs w:val="20"/>
        <w:lang w:val="en-US"/>
      </w:rPr>
      <w:fldChar w:fldCharType="end"/>
    </w:r>
    <w:r w:rsidRPr="007F6C8F">
      <w:rPr>
        <w:sz w:val="20"/>
        <w:szCs w:val="20"/>
      </w:rPr>
      <w:t xml:space="preserve">                                                                              Version </w:t>
    </w:r>
    <w:r w:rsidRPr="007F6C8F">
      <w:rPr>
        <w:sz w:val="20"/>
        <w:szCs w:val="20"/>
      </w:rPr>
      <w:fldChar w:fldCharType="begin"/>
    </w:r>
    <w:r w:rsidRPr="007F6C8F">
      <w:rPr>
        <w:sz w:val="20"/>
        <w:szCs w:val="20"/>
      </w:rPr>
      <w:instrText xml:space="preserve"> TIME \@ "yyyy-MM-dd" </w:instrText>
    </w:r>
    <w:r w:rsidRPr="007F6C8F">
      <w:rPr>
        <w:sz w:val="20"/>
        <w:szCs w:val="20"/>
      </w:rPr>
      <w:fldChar w:fldCharType="separate"/>
    </w:r>
    <w:r w:rsidR="00FC1D56">
      <w:rPr>
        <w:noProof/>
        <w:sz w:val="20"/>
        <w:szCs w:val="20"/>
      </w:rPr>
      <w:t>2018-03-05</w:t>
    </w:r>
    <w:r w:rsidRPr="007F6C8F">
      <w:rPr>
        <w:sz w:val="20"/>
        <w:szCs w:val="20"/>
      </w:rPr>
      <w:fldChar w:fldCharType="end"/>
    </w:r>
    <w:r w:rsidRPr="007F6C8F">
      <w:rPr>
        <w:sz w:val="20"/>
        <w:szCs w:val="20"/>
      </w:rPr>
      <w:t>t</w:t>
    </w:r>
    <w:r w:rsidRPr="007F6C8F">
      <w:rPr>
        <w:sz w:val="20"/>
        <w:szCs w:val="20"/>
      </w:rPr>
      <w:fldChar w:fldCharType="begin"/>
    </w:r>
    <w:r w:rsidRPr="007F6C8F">
      <w:rPr>
        <w:sz w:val="20"/>
        <w:szCs w:val="20"/>
      </w:rPr>
      <w:instrText xml:space="preserve"> TIME \@ "HH:mm:ss" </w:instrText>
    </w:r>
    <w:r w:rsidRPr="007F6C8F">
      <w:rPr>
        <w:sz w:val="20"/>
        <w:szCs w:val="20"/>
      </w:rPr>
      <w:fldChar w:fldCharType="separate"/>
    </w:r>
    <w:r w:rsidR="00FC1D56">
      <w:rPr>
        <w:noProof/>
        <w:sz w:val="20"/>
        <w:szCs w:val="20"/>
      </w:rPr>
      <w:t>18:57:38</w:t>
    </w:r>
    <w:r w:rsidRPr="007F6C8F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8200C" w14:textId="77777777" w:rsidR="00CD5A00" w:rsidRDefault="00CD5A00">
      <w:r>
        <w:separator/>
      </w:r>
    </w:p>
  </w:footnote>
  <w:footnote w:type="continuationSeparator" w:id="0">
    <w:p w14:paraId="2E5EC879" w14:textId="77777777" w:rsidR="00CD5A00" w:rsidRDefault="00CD5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F9B0B0"/>
    <w:multiLevelType w:val="multilevel"/>
    <w:tmpl w:val="1992373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1D"/>
    <w:multiLevelType w:val="multilevel"/>
    <w:tmpl w:val="353ED8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FFFFFF7C"/>
    <w:multiLevelType w:val="singleLevel"/>
    <w:tmpl w:val="FDD09F4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036E04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59B263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5AE09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E0E664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7C3A451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6B66B6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53765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3D3C9B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9F32B4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B166B7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5E19FF"/>
    <w:multiLevelType w:val="multilevel"/>
    <w:tmpl w:val="04662C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D1B065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3252F07"/>
    <w:multiLevelType w:val="multilevel"/>
    <w:tmpl w:val="04662C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4942B0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0"/>
  </w:num>
  <w:num w:numId="3">
    <w:abstractNumId w:val="0"/>
  </w:num>
  <w:num w:numId="4">
    <w:abstractNumId w:val="15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1"/>
  </w:num>
  <w:num w:numId="16">
    <w:abstractNumId w:val="16"/>
  </w:num>
  <w:num w:numId="17">
    <w:abstractNumId w:val="14"/>
  </w:num>
  <w:num w:numId="18">
    <w:abstractNumId w:val="1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0"/>
  <w:displayVerticalDrawingGridEvery w:val="0"/>
  <w:characterSpacingControl w:val="doNotCompress"/>
  <w:footnotePr>
    <w:numFmt w:val="chicago"/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1949"/>
    <w:rsid w:val="00001EA7"/>
    <w:rsid w:val="00011C8B"/>
    <w:rsid w:val="000302C7"/>
    <w:rsid w:val="000367C1"/>
    <w:rsid w:val="000C5ED1"/>
    <w:rsid w:val="000D3EB1"/>
    <w:rsid w:val="0014623D"/>
    <w:rsid w:val="001E4AC8"/>
    <w:rsid w:val="002910AB"/>
    <w:rsid w:val="002F60EC"/>
    <w:rsid w:val="00326412"/>
    <w:rsid w:val="00372A45"/>
    <w:rsid w:val="00443A93"/>
    <w:rsid w:val="004B64BC"/>
    <w:rsid w:val="004E29B3"/>
    <w:rsid w:val="00590D07"/>
    <w:rsid w:val="005910BA"/>
    <w:rsid w:val="005E5150"/>
    <w:rsid w:val="005F2989"/>
    <w:rsid w:val="00644E75"/>
    <w:rsid w:val="00693326"/>
    <w:rsid w:val="006E3832"/>
    <w:rsid w:val="006E3F95"/>
    <w:rsid w:val="006E5AF4"/>
    <w:rsid w:val="007502EC"/>
    <w:rsid w:val="007845F8"/>
    <w:rsid w:val="00784D58"/>
    <w:rsid w:val="00852DB4"/>
    <w:rsid w:val="008D6863"/>
    <w:rsid w:val="0096492B"/>
    <w:rsid w:val="009D779C"/>
    <w:rsid w:val="00A56E49"/>
    <w:rsid w:val="00A8227C"/>
    <w:rsid w:val="00AE288D"/>
    <w:rsid w:val="00B86B75"/>
    <w:rsid w:val="00BC48D5"/>
    <w:rsid w:val="00BD1C4A"/>
    <w:rsid w:val="00BD67A8"/>
    <w:rsid w:val="00C36279"/>
    <w:rsid w:val="00C37349"/>
    <w:rsid w:val="00C74B30"/>
    <w:rsid w:val="00CA663C"/>
    <w:rsid w:val="00CB2613"/>
    <w:rsid w:val="00CC022C"/>
    <w:rsid w:val="00CD5A00"/>
    <w:rsid w:val="00DC1CE3"/>
    <w:rsid w:val="00E315A3"/>
    <w:rsid w:val="00E54FC4"/>
    <w:rsid w:val="00F46972"/>
    <w:rsid w:val="00F81505"/>
    <w:rsid w:val="00FC1D56"/>
    <w:rsid w:val="00FD0D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3B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3832"/>
    <w:pPr>
      <w:spacing w:after="0" w:line="240" w:lineRule="auto"/>
      <w:ind w:firstLine="0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0EC"/>
    <w:pPr>
      <w:pageBreakBefore/>
      <w:spacing w:before="600" w:line="480" w:lineRule="auto"/>
      <w:outlineLvl w:val="0"/>
    </w:pPr>
    <w:rPr>
      <w:rFonts w:ascii="Futura Medium" w:eastAsiaTheme="majorEastAsia" w:hAnsi="Futura Medium" w:cstheme="majorBidi"/>
      <w:b/>
      <w:bCs/>
      <w:i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A45"/>
    <w:pPr>
      <w:pageBreakBefore/>
      <w:spacing w:before="240" w:line="480" w:lineRule="auto"/>
      <w:outlineLvl w:val="1"/>
    </w:pPr>
    <w:rPr>
      <w:rFonts w:ascii="Futura Medium" w:eastAsiaTheme="majorEastAsia" w:hAnsi="Futura Medium" w:cstheme="majorBidi"/>
      <w:b/>
      <w:bCs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0EC"/>
    <w:pPr>
      <w:spacing w:before="320" w:line="360" w:lineRule="auto"/>
      <w:outlineLvl w:val="2"/>
    </w:pPr>
    <w:rPr>
      <w:rFonts w:ascii="Futura Medium" w:eastAsiaTheme="majorEastAsia" w:hAnsi="Futura Medium" w:cstheme="majorBidi"/>
      <w:b/>
      <w:bCs/>
      <w:i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0EC"/>
    <w:pPr>
      <w:spacing w:before="240" w:line="480" w:lineRule="auto"/>
      <w:outlineLvl w:val="3"/>
    </w:pPr>
    <w:rPr>
      <w:rFonts w:ascii="Futura Medium" w:eastAsiaTheme="majorEastAsia" w:hAnsi="Futura Medium" w:cstheme="majorBidi"/>
      <w:b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60EC"/>
    <w:pPr>
      <w:numPr>
        <w:ilvl w:val="4"/>
        <w:numId w:val="1"/>
      </w:numPr>
      <w:spacing w:before="280" w:line="360" w:lineRule="auto"/>
      <w:outlineLvl w:val="4"/>
    </w:pPr>
    <w:rPr>
      <w:rFonts w:ascii="Fira Sans" w:eastAsiaTheme="majorEastAsia" w:hAnsi="Fira Sans" w:cstheme="majorBidi"/>
      <w:b/>
      <w:bCs/>
      <w:i/>
      <w:iCs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F60EC"/>
    <w:pPr>
      <w:numPr>
        <w:ilvl w:val="5"/>
        <w:numId w:val="1"/>
      </w:numPr>
      <w:spacing w:before="280" w:after="80" w:line="360" w:lineRule="auto"/>
      <w:outlineLvl w:val="5"/>
    </w:pPr>
    <w:rPr>
      <w:rFonts w:ascii="Fira Sans" w:eastAsiaTheme="majorEastAsia" w:hAnsi="Fira Sans" w:cstheme="majorBidi"/>
      <w:b/>
      <w:bCs/>
      <w:i/>
      <w:i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0EC"/>
    <w:pPr>
      <w:numPr>
        <w:ilvl w:val="6"/>
        <w:numId w:val="1"/>
      </w:num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0EC"/>
    <w:pPr>
      <w:numPr>
        <w:ilvl w:val="7"/>
        <w:numId w:val="1"/>
      </w:num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0EC"/>
    <w:pPr>
      <w:numPr>
        <w:ilvl w:val="8"/>
        <w:numId w:val="1"/>
      </w:num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0EC"/>
    <w:rPr>
      <w:rFonts w:ascii="Futura Medium" w:eastAsiaTheme="majorEastAsia" w:hAnsi="Futura Medium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2A45"/>
    <w:rPr>
      <w:rFonts w:ascii="Futura Medium" w:eastAsiaTheme="majorEastAsia" w:hAnsi="Futura Medium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F60EC"/>
    <w:rPr>
      <w:rFonts w:ascii="Futura Medium" w:eastAsiaTheme="majorEastAsia" w:hAnsi="Futura Medium" w:cstheme="majorBidi"/>
      <w:b/>
      <w:bCs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F60EC"/>
    <w:rPr>
      <w:rFonts w:ascii="Futura Medium" w:eastAsiaTheme="majorEastAsia" w:hAnsi="Futura Medium" w:cstheme="majorBid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F60EC"/>
    <w:rPr>
      <w:rFonts w:ascii="Fira Sans" w:eastAsiaTheme="majorEastAsia" w:hAnsi="Fira Sans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2F60EC"/>
    <w:rPr>
      <w:rFonts w:ascii="Fira Sans" w:eastAsiaTheme="majorEastAsia" w:hAnsi="Fira Sans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0E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0E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0E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756A"/>
    <w:pPr>
      <w:spacing w:after="120" w:line="48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B75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56A"/>
    <w:pPr>
      <w:spacing w:after="320" w:line="480" w:lineRule="auto"/>
      <w:jc w:val="right"/>
    </w:pPr>
    <w:rPr>
      <w:rFonts w:ascii="Charter" w:hAnsi="Charter" w:cstheme="minorBidi"/>
      <w:i/>
      <w:iCs/>
      <w:color w:val="808080" w:themeColor="text1" w:themeTint="7F"/>
      <w:spacing w:val="1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75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756A"/>
    <w:rPr>
      <w:b/>
      <w:bCs/>
      <w:spacing w:val="0"/>
    </w:rPr>
  </w:style>
  <w:style w:type="character" w:styleId="Emphasis">
    <w:name w:val="Emphasis"/>
    <w:uiPriority w:val="20"/>
    <w:qFormat/>
    <w:rsid w:val="00FB756A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B756A"/>
    <w:pPr>
      <w:spacing w:line="480" w:lineRule="auto"/>
    </w:pPr>
    <w:rPr>
      <w:rFonts w:ascii="Charter" w:hAnsi="Charter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B756A"/>
  </w:style>
  <w:style w:type="paragraph" w:styleId="ListParagraph">
    <w:name w:val="List Paragraph"/>
    <w:basedOn w:val="Normal"/>
    <w:uiPriority w:val="34"/>
    <w:qFormat/>
    <w:rsid w:val="00FB5BDE"/>
    <w:pPr>
      <w:spacing w:line="480" w:lineRule="auto"/>
      <w:ind w:left="720"/>
      <w:contextualSpacing/>
    </w:pPr>
    <w:rPr>
      <w:rFonts w:ascii="Charter" w:hAnsi="Charter" w:cstheme="min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B756A"/>
    <w:pPr>
      <w:spacing w:after="120" w:line="480" w:lineRule="auto"/>
    </w:pPr>
    <w:rPr>
      <w:rFonts w:ascii="Charter" w:hAnsi="Charter" w:cstheme="minorBidi"/>
      <w:color w:val="5A5A5A" w:themeColor="text1" w:themeTint="A5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B75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56A"/>
    <w:pPr>
      <w:spacing w:before="320" w:after="480" w:line="48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5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75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75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756A"/>
    <w:rPr>
      <w:smallCaps/>
    </w:rPr>
  </w:style>
  <w:style w:type="character" w:styleId="IntenseReference">
    <w:name w:val="Intense Reference"/>
    <w:uiPriority w:val="32"/>
    <w:qFormat/>
    <w:rsid w:val="00FB756A"/>
    <w:rPr>
      <w:b/>
      <w:bCs/>
      <w:smallCaps/>
      <w:color w:val="auto"/>
    </w:rPr>
  </w:style>
  <w:style w:type="character" w:styleId="BookTitle">
    <w:name w:val="Book Title"/>
    <w:uiPriority w:val="33"/>
    <w:qFormat/>
    <w:rsid w:val="00FB75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60EC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756A"/>
    <w:pPr>
      <w:spacing w:after="120" w:line="480" w:lineRule="auto"/>
    </w:pPr>
    <w:rPr>
      <w:rFonts w:ascii="Charter" w:hAnsi="Charter" w:cstheme="minorBidi"/>
      <w:b/>
      <w:bCs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6C8F"/>
    <w:pPr>
      <w:tabs>
        <w:tab w:val="center" w:pos="4320"/>
        <w:tab w:val="right" w:pos="8640"/>
      </w:tabs>
      <w:spacing w:line="480" w:lineRule="auto"/>
    </w:pPr>
    <w:rPr>
      <w:rFonts w:ascii="Charter" w:hAnsi="Charter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F6C8F"/>
    <w:rPr>
      <w:rFonts w:ascii="Charter" w:hAnsi="Charter"/>
    </w:rPr>
  </w:style>
  <w:style w:type="paragraph" w:styleId="Footer">
    <w:name w:val="footer"/>
    <w:basedOn w:val="Normal"/>
    <w:link w:val="FooterChar"/>
    <w:uiPriority w:val="99"/>
    <w:unhideWhenUsed/>
    <w:rsid w:val="007F6C8F"/>
    <w:pPr>
      <w:tabs>
        <w:tab w:val="center" w:pos="4320"/>
        <w:tab w:val="right" w:pos="8640"/>
      </w:tabs>
      <w:spacing w:line="480" w:lineRule="auto"/>
    </w:pPr>
    <w:rPr>
      <w:rFonts w:ascii="Charter" w:hAnsi="Charter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6C8F"/>
    <w:rPr>
      <w:rFonts w:ascii="Charter" w:hAnsi="Charter"/>
    </w:rPr>
  </w:style>
  <w:style w:type="character" w:styleId="PageNumber">
    <w:name w:val="page number"/>
    <w:basedOn w:val="DefaultParagraphFont"/>
    <w:uiPriority w:val="99"/>
    <w:semiHidden/>
    <w:unhideWhenUsed/>
    <w:rsid w:val="007F6C8F"/>
  </w:style>
  <w:style w:type="paragraph" w:customStyle="1" w:styleId="SourceCode">
    <w:name w:val="Source Code"/>
    <w:basedOn w:val="Normal"/>
    <w:rsid w:val="00F94755"/>
    <w:pPr>
      <w:wordWrap w:val="0"/>
      <w:spacing w:after="120" w:line="480" w:lineRule="auto"/>
    </w:pPr>
    <w:rPr>
      <w:rFonts w:ascii="Charter" w:hAnsi="Charter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97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C41766"/>
    <w:pPr>
      <w:spacing w:line="480" w:lineRule="auto"/>
    </w:pPr>
    <w:rPr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0F2"/>
    <w:pPr>
      <w:spacing w:line="480" w:lineRule="auto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0F2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05A3"/>
    <w:pPr>
      <w:spacing w:line="480" w:lineRule="auto"/>
    </w:pPr>
    <w:rPr>
      <w:rFonts w:ascii="Lucida Grande" w:hAnsi="Lucida Grande" w:cs="Lucida Grande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05A3"/>
    <w:rPr>
      <w:rFonts w:ascii="Lucida Grande" w:hAnsi="Lucida Grande" w:cs="Lucida Grande"/>
      <w:sz w:val="24"/>
      <w:szCs w:val="24"/>
    </w:r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customStyle="1" w:styleId="Tabletext0">
    <w:name w:val="Table text"/>
    <w:basedOn w:val="Normal"/>
    <w:rsid w:val="00DC1CE3"/>
    <w:rPr>
      <w:rFonts w:ascii="Charter Roman" w:eastAsia="Times New Roman" w:hAnsi="Charter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653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 Harris</dc:creator>
  <cp:lastModifiedBy>Harris, Steve</cp:lastModifiedBy>
  <cp:revision>4</cp:revision>
  <dcterms:created xsi:type="dcterms:W3CDTF">2018-01-03T14:32:00Z</dcterms:created>
  <dcterms:modified xsi:type="dcterms:W3CDTF">2018-03-05T19:06:00Z</dcterms:modified>
</cp:coreProperties>
</file>